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A8FB2" w14:textId="77777777" w:rsidR="00544975" w:rsidRPr="00F9420F" w:rsidRDefault="00544975" w:rsidP="0054497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beneficial role of Computer-Aided Diagnosis system for less experienced physicians in the diagnosis of thyroid nodule on Ultrasound</w:t>
      </w:r>
    </w:p>
    <w:p w14:paraId="68676DF6" w14:textId="77777777" w:rsidR="00544975" w:rsidRPr="00F9420F" w:rsidRDefault="00544975" w:rsidP="0054497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F26F73" w14:textId="77777777" w:rsidR="00544975" w:rsidRPr="00F9420F" w:rsidRDefault="00544975" w:rsidP="0054497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Sunyoung Kang, M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Eunjung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, Chae Won Chung, M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, Han Na Jang, M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, Joon Ho Moon, MD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Yujin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n, M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5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Kyuho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, MD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, Ying Li, M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oo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Myoung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n, M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Yoo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ung Kim, MD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Seul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 Kwon, M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ang Ho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Ahn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5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yong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Yeun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g, M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, A Ram Hong, MD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oung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Joo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, MD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,2,8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, Do Joon Park, MD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ng Kwak, MD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un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Wook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, MD, PhD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09AA7D00" w14:textId="77777777" w:rsidR="00544975" w:rsidRPr="009F3A86" w:rsidRDefault="00544975" w:rsidP="0054497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8A23E4" w14:textId="77777777" w:rsidR="00544975" w:rsidRPr="00F9420F" w:rsidRDefault="00544975" w:rsidP="00544975">
      <w:pPr>
        <w:wordWrap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F9420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Internal Medicine, Seoul National University College of Medicine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eoul, 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public of 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Korea</w:t>
      </w:r>
    </w:p>
    <w:p w14:paraId="0A8FD931" w14:textId="77777777" w:rsidR="00544975" w:rsidRPr="00F9420F" w:rsidRDefault="00544975" w:rsidP="00544975">
      <w:pPr>
        <w:wordWrap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rnal Medicine, </w:t>
      </w:r>
      <w:r w:rsidRPr="00F9420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oul National University Hospital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, Seoul,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public of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rea</w:t>
      </w:r>
    </w:p>
    <w:p w14:paraId="4B8BEDEA" w14:textId="77777777" w:rsidR="00544975" w:rsidRPr="00F9420F" w:rsidRDefault="00544975" w:rsidP="00544975">
      <w:pPr>
        <w:wordWrap/>
        <w:spacing w:line="360" w:lineRule="auto"/>
        <w:contextualSpacing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9420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partment of Internal Medicine, </w:t>
      </w:r>
      <w:proofErr w:type="spellStart"/>
      <w:r w:rsidRPr="00F9420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Uijeongbu</w:t>
      </w:r>
      <w:proofErr w:type="spellEnd"/>
      <w:r w:rsidRPr="00F9420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9420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Eulji</w:t>
      </w:r>
      <w:proofErr w:type="spellEnd"/>
      <w:r w:rsidRPr="00F9420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Medical Center, </w:t>
      </w:r>
      <w:proofErr w:type="spellStart"/>
      <w:r w:rsidRPr="00F9420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Eulji</w:t>
      </w:r>
      <w:proofErr w:type="spellEnd"/>
      <w:r w:rsidRPr="00F9420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University School of Medicine, </w:t>
      </w:r>
      <w:proofErr w:type="spellStart"/>
      <w:r w:rsidRPr="00F9420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Uijeongbu-si</w:t>
      </w:r>
      <w:proofErr w:type="spellEnd"/>
      <w:r w:rsidRPr="00F9420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, Republic of Korea</w:t>
      </w:r>
    </w:p>
    <w:p w14:paraId="5232FDED" w14:textId="77777777" w:rsidR="00544975" w:rsidRPr="00F9420F" w:rsidRDefault="00544975" w:rsidP="00544975">
      <w:pPr>
        <w:wordWrap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hool of Mathematics and Computing</w:t>
      </w:r>
      <w:r w:rsidRPr="00F9420F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Yonsei University, Seoul, 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public of Korea.</w:t>
      </w:r>
    </w:p>
    <w:p w14:paraId="094457B9" w14:textId="77777777" w:rsidR="00544975" w:rsidRPr="00F9420F" w:rsidRDefault="00544975" w:rsidP="00544975">
      <w:pPr>
        <w:wordWrap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partment of Internal Medicine, Seoul National University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undang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ospital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ongnam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Republic of Korea.</w:t>
      </w:r>
    </w:p>
    <w:p w14:paraId="1DE619E5" w14:textId="77777777" w:rsidR="00544975" w:rsidRPr="00F9420F" w:rsidRDefault="00544975" w:rsidP="0054497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partment of Internal Medicine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owon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ulji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edical Center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ulji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iversity </w:t>
      </w:r>
      <w:r w:rsidRPr="00F9420F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School of Medicine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eoul, Republic of Korea</w:t>
      </w:r>
    </w:p>
    <w:p w14:paraId="1F7C16D2" w14:textId="77777777" w:rsidR="00544975" w:rsidRPr="00F9420F" w:rsidRDefault="00544975" w:rsidP="005449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Internal Medicine, Chonnam National University Medical School, Gwangju, South Korea</w:t>
      </w:r>
    </w:p>
    <w:p w14:paraId="76844BB4" w14:textId="77777777" w:rsidR="00544975" w:rsidRPr="00F9420F" w:rsidRDefault="00544975" w:rsidP="005449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Molecular Medicine and Biopharmaceutical Sciences, Graduate School of Convergence Science and Technology, and College of Medicine or College of Pharmacy, Seoul National University</w:t>
      </w:r>
    </w:p>
    <w:p w14:paraId="4C593B4A" w14:textId="77777777" w:rsidR="00544975" w:rsidRPr="00F9420F" w:rsidRDefault="00544975" w:rsidP="005449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F9420F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partment of Radiology, Severance Hospital, Research Institute of Radiological Science, Yonsei University College of Medicine, Seoul, 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Republic of Korea</w:t>
      </w:r>
    </w:p>
    <w:p w14:paraId="16446C50" w14:textId="77777777" w:rsidR="00544975" w:rsidRPr="00F9420F" w:rsidRDefault="00544975" w:rsidP="0054497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9FBF827" w14:textId="77777777" w:rsidR="00544975" w:rsidRPr="00F9420F" w:rsidRDefault="00544975" w:rsidP="00544975">
      <w:pPr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*</w:t>
      </w:r>
      <w:r w:rsidRPr="00F9420F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Corresponding Author</w:t>
      </w:r>
    </w:p>
    <w:p w14:paraId="326BC7C3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n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Wook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, M.D., Ph.D.</w:t>
      </w:r>
    </w:p>
    <w:p w14:paraId="6BDB4447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Department of Internal Medicine, Seoul National University Hospital</w:t>
      </w:r>
    </w:p>
    <w:p w14:paraId="55D739B9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1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Daehak-ro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Chongno-gu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, Seoul, Republic of Korea, 03080</w:t>
      </w:r>
    </w:p>
    <w:p w14:paraId="3CCE57A2" w14:textId="77777777" w:rsidR="00544975" w:rsidRPr="00F9420F" w:rsidRDefault="00544975" w:rsidP="0054497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Tel: +82-2-2072-4761; Fax: +82-2-762-2292, E-mail address: swchomd@snu.ac.kr</w:t>
      </w:r>
    </w:p>
    <w:p w14:paraId="5304AB21" w14:textId="77777777" w:rsidR="00544975" w:rsidRPr="00F9420F" w:rsidRDefault="00544975" w:rsidP="0054497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526038D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ng Kwak, M.D., Ph.D.</w:t>
      </w:r>
    </w:p>
    <w:p w14:paraId="4E632E02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partment of Radiology, Severance Hospital</w:t>
      </w:r>
    </w:p>
    <w:p w14:paraId="4DE8F13F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50-1 Yonsei-</w:t>
      </w:r>
      <w:proofErr w:type="spellStart"/>
      <w:r w:rsidRPr="00F9420F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ro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>Seodaemun-gu</w:t>
      </w:r>
      <w:proofErr w:type="spellEnd"/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eoul, Republic of Korea, 03722 </w:t>
      </w:r>
    </w:p>
    <w:p w14:paraId="7C7BD4A6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: 82-2-2228-7400, FAX: 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82-2-2227-8337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-mail: </w:t>
      </w:r>
      <w:hyperlink r:id="rId8" w:history="1">
        <w:r w:rsidRPr="00F9420F">
          <w:rPr>
            <w:rStyle w:val="af"/>
            <w:rFonts w:ascii="Times New Roman" w:hAnsi="Times New Roman" w:cs="Times New Roman"/>
            <w:color w:val="000000" w:themeColor="text1"/>
            <w:sz w:val="24"/>
            <w:szCs w:val="24"/>
          </w:rPr>
          <w:t>docjin@yuhs.ac</w:t>
        </w:r>
      </w:hyperlink>
    </w:p>
    <w:p w14:paraId="3599F18C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D44A78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F942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rt title: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uter-Aided Diagnosis in Thyroid Nodules</w:t>
      </w:r>
    </w:p>
    <w:p w14:paraId="0439C9CB" w14:textId="77777777" w:rsidR="00544975" w:rsidRPr="00F9420F" w:rsidRDefault="00544975" w:rsidP="0054497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2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eywords:</w:t>
      </w:r>
      <w:r w:rsidRPr="00F94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yroid nodule, thyroid cancer, ultrasonography, computer-aided diagnosis, deep learning </w:t>
      </w:r>
    </w:p>
    <w:p w14:paraId="403ADC27" w14:textId="23E0C050" w:rsidR="00AE7706" w:rsidRDefault="00AE7706" w:rsidP="00AE7706">
      <w:pPr>
        <w:spacing w:line="480" w:lineRule="auto"/>
        <w:jc w:val="left"/>
        <w:rPr>
          <w:rFonts w:ascii="Times New Roman" w:hAnsi="Times New Roman" w:cs="Times New Roman"/>
          <w:bCs/>
          <w:i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iCs/>
          <w:color w:val="000000" w:themeColor="text1"/>
          <w:sz w:val="22"/>
        </w:rPr>
        <w:lastRenderedPageBreak/>
        <w:t xml:space="preserve">Supplementary table </w:t>
      </w:r>
      <w:r w:rsidR="007E12EF">
        <w:rPr>
          <w:rFonts w:ascii="Times New Roman" w:hAnsi="Times New Roman" w:cs="Times New Roman" w:hint="eastAsia"/>
          <w:bCs/>
          <w:iCs/>
          <w:color w:val="000000" w:themeColor="text1"/>
          <w:sz w:val="22"/>
        </w:rPr>
        <w:t>S</w:t>
      </w:r>
      <w:r>
        <w:rPr>
          <w:rFonts w:ascii="Times New Roman" w:hAnsi="Times New Roman" w:cs="Times New Roman"/>
          <w:bCs/>
          <w:iCs/>
          <w:color w:val="000000" w:themeColor="text1"/>
          <w:sz w:val="22"/>
        </w:rPr>
        <w:t>1. Tumor Sizes of Thyroid Cancers According to the Histologic Subtype</w:t>
      </w:r>
    </w:p>
    <w:tbl>
      <w:tblPr>
        <w:tblStyle w:val="a3"/>
        <w:tblW w:w="134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90"/>
        <w:gridCol w:w="2091"/>
        <w:gridCol w:w="2091"/>
        <w:gridCol w:w="2091"/>
        <w:gridCol w:w="1985"/>
      </w:tblGrid>
      <w:tr w:rsidR="00AE7706" w14:paraId="330BE8B9" w14:textId="77777777" w:rsidTr="00AE7706">
        <w:trPr>
          <w:trHeight w:val="567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C87D4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3AAAE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  <w:t>Total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7A6CF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  <w:t>1~2 cm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725A0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  <w:t>2-4 cm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B171C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sz w:val="22"/>
              </w:rPr>
              <w:t xml:space="preserve">≥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2588C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</w:p>
        </w:tc>
      </w:tr>
      <w:tr w:rsidR="00AE7706" w14:paraId="53B047AA" w14:textId="77777777" w:rsidTr="00AE7706">
        <w:trPr>
          <w:trHeight w:val="56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EBD054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  <w:t>cPTC</w:t>
            </w:r>
            <w:proofErr w:type="spellEnd"/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41F86" w14:textId="77777777" w:rsidR="00AE7706" w:rsidRDefault="00AE770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251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5A3F01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198 (78.9)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FF5C8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51 (20.3)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4F391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2 (0.8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0C987" w14:textId="77777777" w:rsidR="00AE7706" w:rsidRDefault="00AE770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&lt;0.001</w:t>
            </w:r>
          </w:p>
        </w:tc>
      </w:tr>
      <w:tr w:rsidR="00AE7706" w14:paraId="523EAA7A" w14:textId="77777777" w:rsidTr="00AE7706">
        <w:trPr>
          <w:trHeight w:val="56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A15E8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  <w:t>fvPTC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73441" w14:textId="77777777" w:rsidR="00AE7706" w:rsidRDefault="00AE770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2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C8CB0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10 (47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0525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8 (38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821AC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3 (14.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0BD65" w14:textId="77777777" w:rsidR="00AE7706" w:rsidRDefault="00AE77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</w:pPr>
          </w:p>
        </w:tc>
      </w:tr>
      <w:tr w:rsidR="00AE7706" w14:paraId="54334E7C" w14:textId="77777777" w:rsidTr="00AE7706">
        <w:trPr>
          <w:trHeight w:val="56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EDB8B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  <w:t>FT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93970" w14:textId="77777777" w:rsidR="00AE7706" w:rsidRDefault="00AE770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2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64A4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5 (22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AB115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7 (31.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53BD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10 (45.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13CB9" w14:textId="77777777" w:rsidR="00AE7706" w:rsidRDefault="00AE77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</w:pPr>
          </w:p>
        </w:tc>
      </w:tr>
      <w:tr w:rsidR="00AE7706" w14:paraId="41F36562" w14:textId="77777777" w:rsidTr="00AE7706">
        <w:trPr>
          <w:trHeight w:val="56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6DD9D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TC/PDTC/ATC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09F75" w14:textId="77777777" w:rsidR="00AE7706" w:rsidRDefault="00AE770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23A06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2 (33.3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8CEF2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3 (50.0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800CB" w14:textId="77777777" w:rsidR="00AE7706" w:rsidRDefault="00AE77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  <w:t>1 (16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32E48" w14:textId="77777777" w:rsidR="00AE7706" w:rsidRDefault="00AE77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</w:rPr>
            </w:pPr>
          </w:p>
        </w:tc>
      </w:tr>
    </w:tbl>
    <w:p w14:paraId="318549A7" w14:textId="77777777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Data are presented as number (%).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cPTC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, conventional papillary thyroid carcinoma;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fvPTC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, follicular variant papillary thyroid carcinoma; FTC, follicular thyroid carcinoma; MTC, medullary thyroid carcinoma; </w:t>
      </w:r>
      <w:bookmarkStart w:id="0" w:name="_Hlk53918430"/>
      <w:r>
        <w:rPr>
          <w:rFonts w:ascii="Times New Roman" w:hAnsi="Times New Roman" w:cs="Times New Roman"/>
          <w:color w:val="000000" w:themeColor="text1"/>
          <w:sz w:val="22"/>
        </w:rPr>
        <w:t xml:space="preserve">PDTC, </w:t>
      </w:r>
      <w:r>
        <w:rPr>
          <w:rStyle w:val="ae"/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oorly differentiated thyroid carcinoma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; </w:t>
      </w:r>
      <w:bookmarkEnd w:id="0"/>
      <w:r>
        <w:rPr>
          <w:rFonts w:ascii="Times New Roman" w:hAnsi="Times New Roman" w:cs="Times New Roman"/>
          <w:color w:val="000000" w:themeColor="text1"/>
          <w:sz w:val="22"/>
        </w:rPr>
        <w:t xml:space="preserve">ATC, anaplastic thyroid carcinoma. </w:t>
      </w:r>
    </w:p>
    <w:p w14:paraId="61675878" w14:textId="77777777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highlight w:val="cyan"/>
        </w:rPr>
      </w:pPr>
    </w:p>
    <w:p w14:paraId="54B9D466" w14:textId="77777777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highlight w:val="cyan"/>
        </w:rPr>
      </w:pPr>
    </w:p>
    <w:p w14:paraId="781640F7" w14:textId="77777777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highlight w:val="cyan"/>
        </w:rPr>
      </w:pPr>
    </w:p>
    <w:p w14:paraId="08C743DD" w14:textId="08969B43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highlight w:val="cyan"/>
        </w:rPr>
      </w:pPr>
    </w:p>
    <w:p w14:paraId="14CF1EBA" w14:textId="77777777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highlight w:val="cyan"/>
        </w:rPr>
      </w:pPr>
    </w:p>
    <w:p w14:paraId="5F8319C6" w14:textId="77777777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highlight w:val="cyan"/>
        </w:rPr>
      </w:pPr>
    </w:p>
    <w:p w14:paraId="4380AC61" w14:textId="77777777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highlight w:val="cyan"/>
        </w:rPr>
      </w:pPr>
    </w:p>
    <w:p w14:paraId="3A61CAD9" w14:textId="003E8A51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Supplementary Table </w:t>
      </w:r>
      <w:r w:rsidR="007E12EF">
        <w:rPr>
          <w:rFonts w:ascii="Times New Roman" w:hAnsi="Times New Roman" w:cs="Times New Roman"/>
          <w:color w:val="000000" w:themeColor="text1"/>
          <w:sz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</w:rPr>
        <w:t>2. Comparisons of AUCs Between CAD and Physicians Before and After CAD Assistance According to the Pathologic Subtype.</w:t>
      </w:r>
    </w:p>
    <w:tbl>
      <w:tblPr>
        <w:tblStyle w:val="a3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53"/>
        <w:gridCol w:w="1453"/>
        <w:gridCol w:w="1453"/>
        <w:gridCol w:w="1453"/>
        <w:gridCol w:w="284"/>
        <w:gridCol w:w="1452"/>
        <w:gridCol w:w="1453"/>
        <w:gridCol w:w="1453"/>
        <w:gridCol w:w="1453"/>
      </w:tblGrid>
      <w:tr w:rsidR="00AE7706" w14:paraId="218D5986" w14:textId="77777777" w:rsidTr="00AE7706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FB6D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UC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6C91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PT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 = 25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DA03E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D9548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TC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vPT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 = 43)</w:t>
            </w:r>
          </w:p>
        </w:tc>
      </w:tr>
      <w:tr w:rsidR="00AE7706" w14:paraId="59DF5EB5" w14:textId="77777777" w:rsidTr="00AE7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03B6D" w14:textId="77777777" w:rsidR="00AE7706" w:rsidRDefault="00AE770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4A4F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A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9151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efor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B9F5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fter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DF560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B3313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3398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A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26015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efor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CEB62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fter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EDBB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</w:p>
        </w:tc>
      </w:tr>
      <w:tr w:rsidR="00AE7706" w14:paraId="5D4308F7" w14:textId="77777777" w:rsidTr="00AE770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1292E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D5CB57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925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68539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1B387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0F107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B48B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32B1D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99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E230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2C92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B3EC0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E7706" w14:paraId="165C15C7" w14:textId="77777777" w:rsidTr="00AE7706">
        <w:tc>
          <w:tcPr>
            <w:tcW w:w="1701" w:type="dxa"/>
            <w:vAlign w:val="center"/>
            <w:hideMark/>
          </w:tcPr>
          <w:p w14:paraId="6FBBD4ED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1 (0M)</w:t>
            </w:r>
          </w:p>
        </w:tc>
        <w:tc>
          <w:tcPr>
            <w:tcW w:w="1453" w:type="dxa"/>
            <w:vAlign w:val="center"/>
          </w:tcPr>
          <w:p w14:paraId="13E4893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4170422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15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0AA740E5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64</w:t>
            </w:r>
          </w:p>
        </w:tc>
        <w:tc>
          <w:tcPr>
            <w:tcW w:w="1453" w:type="dxa"/>
            <w:vAlign w:val="center"/>
            <w:hideMark/>
          </w:tcPr>
          <w:p w14:paraId="4D71396D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009</w:t>
            </w:r>
          </w:p>
        </w:tc>
        <w:tc>
          <w:tcPr>
            <w:tcW w:w="284" w:type="dxa"/>
            <w:vAlign w:val="center"/>
            <w:hideMark/>
          </w:tcPr>
          <w:p w14:paraId="0BB4F932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38C8AA89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05432C87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20</w:t>
            </w:r>
          </w:p>
        </w:tc>
        <w:tc>
          <w:tcPr>
            <w:tcW w:w="1453" w:type="dxa"/>
            <w:vAlign w:val="center"/>
            <w:hideMark/>
          </w:tcPr>
          <w:p w14:paraId="7D0FF9F3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39</w:t>
            </w:r>
          </w:p>
        </w:tc>
        <w:tc>
          <w:tcPr>
            <w:tcW w:w="1453" w:type="dxa"/>
            <w:vAlign w:val="center"/>
            <w:hideMark/>
          </w:tcPr>
          <w:p w14:paraId="68F4E758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616</w:t>
            </w:r>
          </w:p>
        </w:tc>
      </w:tr>
      <w:tr w:rsidR="00AE7706" w14:paraId="3745D549" w14:textId="77777777" w:rsidTr="00AE7706">
        <w:tc>
          <w:tcPr>
            <w:tcW w:w="1701" w:type="dxa"/>
            <w:vAlign w:val="center"/>
            <w:hideMark/>
          </w:tcPr>
          <w:p w14:paraId="65BC41F7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2 (0M)</w:t>
            </w:r>
          </w:p>
        </w:tc>
        <w:tc>
          <w:tcPr>
            <w:tcW w:w="1453" w:type="dxa"/>
            <w:vAlign w:val="center"/>
          </w:tcPr>
          <w:p w14:paraId="023B964C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430194DC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76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2EB89F0E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774</w:t>
            </w:r>
          </w:p>
        </w:tc>
        <w:tc>
          <w:tcPr>
            <w:tcW w:w="1453" w:type="dxa"/>
            <w:vAlign w:val="center"/>
            <w:hideMark/>
          </w:tcPr>
          <w:p w14:paraId="7BBAB27A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287</w:t>
            </w:r>
          </w:p>
        </w:tc>
        <w:tc>
          <w:tcPr>
            <w:tcW w:w="284" w:type="dxa"/>
            <w:vAlign w:val="center"/>
            <w:hideMark/>
          </w:tcPr>
          <w:p w14:paraId="445DDCB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5FE955FC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159487E8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06</w:t>
            </w:r>
          </w:p>
        </w:tc>
        <w:tc>
          <w:tcPr>
            <w:tcW w:w="1453" w:type="dxa"/>
            <w:vAlign w:val="center"/>
            <w:hideMark/>
          </w:tcPr>
          <w:p w14:paraId="7E2E7D35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00</w:t>
            </w:r>
          </w:p>
        </w:tc>
        <w:tc>
          <w:tcPr>
            <w:tcW w:w="1453" w:type="dxa"/>
            <w:hideMark/>
          </w:tcPr>
          <w:p w14:paraId="588667B8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788</w:t>
            </w:r>
          </w:p>
        </w:tc>
      </w:tr>
      <w:tr w:rsidR="00AE7706" w14:paraId="525C4C62" w14:textId="77777777" w:rsidTr="00AE7706">
        <w:tc>
          <w:tcPr>
            <w:tcW w:w="1701" w:type="dxa"/>
            <w:vAlign w:val="center"/>
            <w:hideMark/>
          </w:tcPr>
          <w:p w14:paraId="0D142A63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3 (0M)</w:t>
            </w:r>
          </w:p>
        </w:tc>
        <w:tc>
          <w:tcPr>
            <w:tcW w:w="1453" w:type="dxa"/>
            <w:vAlign w:val="center"/>
          </w:tcPr>
          <w:p w14:paraId="59AADBC6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0ABE238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05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3B65E1C3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64</w:t>
            </w:r>
          </w:p>
        </w:tc>
        <w:tc>
          <w:tcPr>
            <w:tcW w:w="1453" w:type="dxa"/>
            <w:vAlign w:val="center"/>
            <w:hideMark/>
          </w:tcPr>
          <w:p w14:paraId="4E92C902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284" w:type="dxa"/>
            <w:vAlign w:val="center"/>
            <w:hideMark/>
          </w:tcPr>
          <w:p w14:paraId="7036436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6CC4423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402D57F4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01</w:t>
            </w:r>
          </w:p>
        </w:tc>
        <w:tc>
          <w:tcPr>
            <w:tcW w:w="1453" w:type="dxa"/>
            <w:vAlign w:val="center"/>
            <w:hideMark/>
          </w:tcPr>
          <w:p w14:paraId="2693FDFD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20</w:t>
            </w:r>
          </w:p>
        </w:tc>
        <w:tc>
          <w:tcPr>
            <w:tcW w:w="1453" w:type="dxa"/>
            <w:hideMark/>
          </w:tcPr>
          <w:p w14:paraId="16839E4A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613</w:t>
            </w:r>
          </w:p>
        </w:tc>
      </w:tr>
      <w:tr w:rsidR="00AE7706" w14:paraId="32844201" w14:textId="77777777" w:rsidTr="00AE7706">
        <w:tc>
          <w:tcPr>
            <w:tcW w:w="1701" w:type="dxa"/>
            <w:vAlign w:val="center"/>
            <w:hideMark/>
          </w:tcPr>
          <w:p w14:paraId="39EB1ABA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4 (0M)</w:t>
            </w:r>
          </w:p>
        </w:tc>
        <w:tc>
          <w:tcPr>
            <w:tcW w:w="1453" w:type="dxa"/>
            <w:vAlign w:val="center"/>
          </w:tcPr>
          <w:p w14:paraId="0B6D243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7513393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815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7D8771C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821</w:t>
            </w:r>
          </w:p>
        </w:tc>
        <w:tc>
          <w:tcPr>
            <w:tcW w:w="1453" w:type="dxa"/>
            <w:vAlign w:val="center"/>
            <w:hideMark/>
          </w:tcPr>
          <w:p w14:paraId="50260942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512</w:t>
            </w:r>
          </w:p>
        </w:tc>
        <w:tc>
          <w:tcPr>
            <w:tcW w:w="284" w:type="dxa"/>
            <w:vAlign w:val="center"/>
            <w:hideMark/>
          </w:tcPr>
          <w:p w14:paraId="5E3E1AF1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0F9C73F5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001940C5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36</w:t>
            </w:r>
          </w:p>
        </w:tc>
        <w:tc>
          <w:tcPr>
            <w:tcW w:w="1453" w:type="dxa"/>
            <w:vAlign w:val="center"/>
            <w:hideMark/>
          </w:tcPr>
          <w:p w14:paraId="63D672F9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33</w:t>
            </w:r>
          </w:p>
        </w:tc>
        <w:tc>
          <w:tcPr>
            <w:tcW w:w="1453" w:type="dxa"/>
            <w:hideMark/>
          </w:tcPr>
          <w:p w14:paraId="35059725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843</w:t>
            </w:r>
          </w:p>
        </w:tc>
      </w:tr>
      <w:tr w:rsidR="00AE7706" w14:paraId="1351040F" w14:textId="77777777" w:rsidTr="00AE7706">
        <w:tc>
          <w:tcPr>
            <w:tcW w:w="1701" w:type="dxa"/>
            <w:vAlign w:val="center"/>
            <w:hideMark/>
          </w:tcPr>
          <w:p w14:paraId="16E4F8D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5 (0M)</w:t>
            </w:r>
          </w:p>
        </w:tc>
        <w:tc>
          <w:tcPr>
            <w:tcW w:w="1453" w:type="dxa"/>
            <w:vAlign w:val="center"/>
          </w:tcPr>
          <w:p w14:paraId="692BB0E3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4C2DF1A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82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199D1AF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847</w:t>
            </w:r>
          </w:p>
        </w:tc>
        <w:tc>
          <w:tcPr>
            <w:tcW w:w="1453" w:type="dxa"/>
            <w:vAlign w:val="center"/>
            <w:hideMark/>
          </w:tcPr>
          <w:p w14:paraId="3B205A82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008</w:t>
            </w:r>
          </w:p>
        </w:tc>
        <w:tc>
          <w:tcPr>
            <w:tcW w:w="284" w:type="dxa"/>
            <w:vAlign w:val="center"/>
            <w:hideMark/>
          </w:tcPr>
          <w:p w14:paraId="633D12D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3908348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0AD4970F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66</w:t>
            </w:r>
          </w:p>
        </w:tc>
        <w:tc>
          <w:tcPr>
            <w:tcW w:w="1453" w:type="dxa"/>
            <w:vAlign w:val="center"/>
            <w:hideMark/>
          </w:tcPr>
          <w:p w14:paraId="18B3D6C5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99</w:t>
            </w:r>
          </w:p>
        </w:tc>
        <w:tc>
          <w:tcPr>
            <w:tcW w:w="1453" w:type="dxa"/>
            <w:hideMark/>
          </w:tcPr>
          <w:p w14:paraId="4642FF82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67</w:t>
            </w:r>
          </w:p>
        </w:tc>
      </w:tr>
      <w:tr w:rsidR="00AE7706" w14:paraId="09697351" w14:textId="77777777" w:rsidTr="00AE7706">
        <w:tc>
          <w:tcPr>
            <w:tcW w:w="1701" w:type="dxa"/>
            <w:vAlign w:val="center"/>
            <w:hideMark/>
          </w:tcPr>
          <w:p w14:paraId="2615612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6 (0M)</w:t>
            </w:r>
          </w:p>
        </w:tc>
        <w:tc>
          <w:tcPr>
            <w:tcW w:w="1453" w:type="dxa"/>
            <w:vAlign w:val="center"/>
          </w:tcPr>
          <w:p w14:paraId="1D3D0DB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4A447C60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78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4064469E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824</w:t>
            </w:r>
          </w:p>
        </w:tc>
        <w:tc>
          <w:tcPr>
            <w:tcW w:w="1453" w:type="dxa"/>
            <w:vAlign w:val="center"/>
            <w:hideMark/>
          </w:tcPr>
          <w:p w14:paraId="61F5E9C6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284" w:type="dxa"/>
            <w:vAlign w:val="center"/>
            <w:hideMark/>
          </w:tcPr>
          <w:p w14:paraId="32162A9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176DD980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6C3DBEC4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37</w:t>
            </w:r>
          </w:p>
        </w:tc>
        <w:tc>
          <w:tcPr>
            <w:tcW w:w="1453" w:type="dxa"/>
            <w:vAlign w:val="center"/>
            <w:hideMark/>
          </w:tcPr>
          <w:p w14:paraId="17CC590C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49</w:t>
            </w:r>
          </w:p>
        </w:tc>
        <w:tc>
          <w:tcPr>
            <w:tcW w:w="1453" w:type="dxa"/>
            <w:hideMark/>
          </w:tcPr>
          <w:p w14:paraId="1580CDF2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39</w:t>
            </w:r>
          </w:p>
        </w:tc>
      </w:tr>
      <w:tr w:rsidR="00AE7706" w14:paraId="3B52612E" w14:textId="77777777" w:rsidTr="00AE7706">
        <w:tc>
          <w:tcPr>
            <w:tcW w:w="1701" w:type="dxa"/>
            <w:vAlign w:val="center"/>
            <w:hideMark/>
          </w:tcPr>
          <w:p w14:paraId="2D7998F5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7 (0M)</w:t>
            </w:r>
          </w:p>
        </w:tc>
        <w:tc>
          <w:tcPr>
            <w:tcW w:w="1453" w:type="dxa"/>
            <w:vAlign w:val="center"/>
          </w:tcPr>
          <w:p w14:paraId="2CEDC120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3816C576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37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5CA21BBA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800</w:t>
            </w:r>
          </w:p>
        </w:tc>
        <w:tc>
          <w:tcPr>
            <w:tcW w:w="1453" w:type="dxa"/>
            <w:vAlign w:val="center"/>
            <w:hideMark/>
          </w:tcPr>
          <w:p w14:paraId="520EA2E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284" w:type="dxa"/>
            <w:vAlign w:val="center"/>
            <w:hideMark/>
          </w:tcPr>
          <w:p w14:paraId="168D880A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4EA8999C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3519D56E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32</w:t>
            </w:r>
          </w:p>
        </w:tc>
        <w:tc>
          <w:tcPr>
            <w:tcW w:w="1453" w:type="dxa"/>
            <w:vAlign w:val="center"/>
            <w:hideMark/>
          </w:tcPr>
          <w:p w14:paraId="3B1DBC0C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80</w:t>
            </w:r>
          </w:p>
        </w:tc>
        <w:tc>
          <w:tcPr>
            <w:tcW w:w="1453" w:type="dxa"/>
            <w:hideMark/>
          </w:tcPr>
          <w:p w14:paraId="7EC3DF17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67</w:t>
            </w:r>
          </w:p>
        </w:tc>
      </w:tr>
      <w:tr w:rsidR="00AE7706" w14:paraId="3E9D9B55" w14:textId="77777777" w:rsidTr="00AE7706">
        <w:tc>
          <w:tcPr>
            <w:tcW w:w="1701" w:type="dxa"/>
            <w:vAlign w:val="center"/>
            <w:hideMark/>
          </w:tcPr>
          <w:p w14:paraId="6266E3D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8 (0M)</w:t>
            </w:r>
          </w:p>
        </w:tc>
        <w:tc>
          <w:tcPr>
            <w:tcW w:w="1453" w:type="dxa"/>
            <w:vAlign w:val="center"/>
          </w:tcPr>
          <w:p w14:paraId="2040CAC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70AF7221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44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15BA4D4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72</w:t>
            </w:r>
          </w:p>
        </w:tc>
        <w:tc>
          <w:tcPr>
            <w:tcW w:w="1453" w:type="dxa"/>
            <w:vAlign w:val="center"/>
            <w:hideMark/>
          </w:tcPr>
          <w:p w14:paraId="27338F36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238</w:t>
            </w:r>
          </w:p>
        </w:tc>
        <w:tc>
          <w:tcPr>
            <w:tcW w:w="284" w:type="dxa"/>
            <w:vAlign w:val="center"/>
            <w:hideMark/>
          </w:tcPr>
          <w:p w14:paraId="0009CC1C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12E7F836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6829DF45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32</w:t>
            </w:r>
          </w:p>
        </w:tc>
        <w:tc>
          <w:tcPr>
            <w:tcW w:w="1453" w:type="dxa"/>
            <w:vAlign w:val="center"/>
            <w:hideMark/>
          </w:tcPr>
          <w:p w14:paraId="296755A5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15</w:t>
            </w:r>
          </w:p>
        </w:tc>
        <w:tc>
          <w:tcPr>
            <w:tcW w:w="1453" w:type="dxa"/>
            <w:hideMark/>
          </w:tcPr>
          <w:p w14:paraId="7C4D5AB4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21</w:t>
            </w:r>
          </w:p>
        </w:tc>
      </w:tr>
      <w:tr w:rsidR="00AE7706" w14:paraId="269D9969" w14:textId="77777777" w:rsidTr="00AE7706">
        <w:tc>
          <w:tcPr>
            <w:tcW w:w="1701" w:type="dxa"/>
            <w:vAlign w:val="center"/>
            <w:hideMark/>
          </w:tcPr>
          <w:p w14:paraId="3F5CF41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11 (1Y)</w:t>
            </w:r>
          </w:p>
        </w:tc>
        <w:tc>
          <w:tcPr>
            <w:tcW w:w="1453" w:type="dxa"/>
            <w:vAlign w:val="center"/>
          </w:tcPr>
          <w:p w14:paraId="6C0D7CA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5C752D59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54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16599F3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56</w:t>
            </w:r>
          </w:p>
        </w:tc>
        <w:tc>
          <w:tcPr>
            <w:tcW w:w="1453" w:type="dxa"/>
            <w:vAlign w:val="center"/>
            <w:hideMark/>
          </w:tcPr>
          <w:p w14:paraId="073D48A3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345</w:t>
            </w:r>
          </w:p>
        </w:tc>
        <w:tc>
          <w:tcPr>
            <w:tcW w:w="284" w:type="dxa"/>
            <w:vAlign w:val="center"/>
            <w:hideMark/>
          </w:tcPr>
          <w:p w14:paraId="55185846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21FF6513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5DD5561A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40</w:t>
            </w:r>
          </w:p>
        </w:tc>
        <w:tc>
          <w:tcPr>
            <w:tcW w:w="1453" w:type="dxa"/>
            <w:vAlign w:val="center"/>
            <w:hideMark/>
          </w:tcPr>
          <w:p w14:paraId="5C55193B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39</w:t>
            </w:r>
          </w:p>
        </w:tc>
        <w:tc>
          <w:tcPr>
            <w:tcW w:w="1453" w:type="dxa"/>
            <w:hideMark/>
          </w:tcPr>
          <w:p w14:paraId="47B5DAF4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331</w:t>
            </w:r>
          </w:p>
        </w:tc>
      </w:tr>
      <w:tr w:rsidR="00AE7706" w14:paraId="679D33E8" w14:textId="77777777" w:rsidTr="00AE7706">
        <w:tc>
          <w:tcPr>
            <w:tcW w:w="1701" w:type="dxa"/>
            <w:vAlign w:val="center"/>
            <w:hideMark/>
          </w:tcPr>
          <w:p w14:paraId="071311A9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12 (1Y)</w:t>
            </w:r>
          </w:p>
        </w:tc>
        <w:tc>
          <w:tcPr>
            <w:tcW w:w="1453" w:type="dxa"/>
            <w:vAlign w:val="center"/>
          </w:tcPr>
          <w:p w14:paraId="019942E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6FA989B0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843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56140DFD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867</w:t>
            </w:r>
          </w:p>
        </w:tc>
        <w:tc>
          <w:tcPr>
            <w:tcW w:w="1453" w:type="dxa"/>
            <w:vAlign w:val="center"/>
            <w:hideMark/>
          </w:tcPr>
          <w:p w14:paraId="5A697B40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010</w:t>
            </w:r>
          </w:p>
        </w:tc>
        <w:tc>
          <w:tcPr>
            <w:tcW w:w="284" w:type="dxa"/>
            <w:vAlign w:val="center"/>
            <w:hideMark/>
          </w:tcPr>
          <w:p w14:paraId="1BAA2603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6980F9C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13FC674C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45</w:t>
            </w:r>
          </w:p>
        </w:tc>
        <w:tc>
          <w:tcPr>
            <w:tcW w:w="1453" w:type="dxa"/>
            <w:vAlign w:val="center"/>
            <w:hideMark/>
          </w:tcPr>
          <w:p w14:paraId="55139411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67</w:t>
            </w:r>
          </w:p>
        </w:tc>
        <w:tc>
          <w:tcPr>
            <w:tcW w:w="1453" w:type="dxa"/>
            <w:hideMark/>
          </w:tcPr>
          <w:p w14:paraId="6B2438A0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56</w:t>
            </w:r>
          </w:p>
        </w:tc>
      </w:tr>
      <w:tr w:rsidR="00AE7706" w14:paraId="07E0A784" w14:textId="77777777" w:rsidTr="00AE7706">
        <w:tc>
          <w:tcPr>
            <w:tcW w:w="1701" w:type="dxa"/>
            <w:vAlign w:val="center"/>
            <w:hideMark/>
          </w:tcPr>
          <w:p w14:paraId="14DD26C6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15 (&gt;5Y)</w:t>
            </w:r>
          </w:p>
        </w:tc>
        <w:tc>
          <w:tcPr>
            <w:tcW w:w="1453" w:type="dxa"/>
            <w:vAlign w:val="center"/>
          </w:tcPr>
          <w:p w14:paraId="03252518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430CAEC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8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589B11A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95</w:t>
            </w:r>
          </w:p>
        </w:tc>
        <w:tc>
          <w:tcPr>
            <w:tcW w:w="1453" w:type="dxa"/>
            <w:vAlign w:val="center"/>
            <w:hideMark/>
          </w:tcPr>
          <w:p w14:paraId="5001AF20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023</w:t>
            </w:r>
          </w:p>
        </w:tc>
        <w:tc>
          <w:tcPr>
            <w:tcW w:w="284" w:type="dxa"/>
            <w:vAlign w:val="center"/>
            <w:hideMark/>
          </w:tcPr>
          <w:p w14:paraId="6BA84EF1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32E9581B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3CE5D4A8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67</w:t>
            </w:r>
          </w:p>
        </w:tc>
        <w:tc>
          <w:tcPr>
            <w:tcW w:w="1453" w:type="dxa"/>
            <w:vAlign w:val="center"/>
            <w:hideMark/>
          </w:tcPr>
          <w:p w14:paraId="581C0A7F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48</w:t>
            </w:r>
          </w:p>
        </w:tc>
        <w:tc>
          <w:tcPr>
            <w:tcW w:w="1453" w:type="dxa"/>
            <w:hideMark/>
          </w:tcPr>
          <w:p w14:paraId="46CB7F55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48</w:t>
            </w:r>
          </w:p>
        </w:tc>
      </w:tr>
      <w:tr w:rsidR="00AE7706" w14:paraId="0A450081" w14:textId="77777777" w:rsidTr="00AE7706">
        <w:tc>
          <w:tcPr>
            <w:tcW w:w="1701" w:type="dxa"/>
            <w:vAlign w:val="center"/>
            <w:hideMark/>
          </w:tcPr>
          <w:p w14:paraId="508718F1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16 (&gt;5Y)</w:t>
            </w:r>
          </w:p>
        </w:tc>
        <w:tc>
          <w:tcPr>
            <w:tcW w:w="1453" w:type="dxa"/>
            <w:vAlign w:val="center"/>
          </w:tcPr>
          <w:p w14:paraId="69D4B2E9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vAlign w:val="center"/>
            <w:hideMark/>
          </w:tcPr>
          <w:p w14:paraId="1FE07AED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73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</w:rPr>
              <w:t>*</w:t>
            </w:r>
          </w:p>
        </w:tc>
        <w:tc>
          <w:tcPr>
            <w:tcW w:w="1453" w:type="dxa"/>
            <w:vAlign w:val="center"/>
            <w:hideMark/>
          </w:tcPr>
          <w:p w14:paraId="01D88741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88</w:t>
            </w:r>
          </w:p>
        </w:tc>
        <w:tc>
          <w:tcPr>
            <w:tcW w:w="1453" w:type="dxa"/>
            <w:vAlign w:val="center"/>
            <w:hideMark/>
          </w:tcPr>
          <w:p w14:paraId="6AC98215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086</w:t>
            </w:r>
          </w:p>
        </w:tc>
        <w:tc>
          <w:tcPr>
            <w:tcW w:w="284" w:type="dxa"/>
            <w:vAlign w:val="center"/>
            <w:hideMark/>
          </w:tcPr>
          <w:p w14:paraId="4F9045A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vAlign w:val="center"/>
          </w:tcPr>
          <w:p w14:paraId="6CCE2443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hideMark/>
          </w:tcPr>
          <w:p w14:paraId="3B520870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45</w:t>
            </w:r>
          </w:p>
        </w:tc>
        <w:tc>
          <w:tcPr>
            <w:tcW w:w="1453" w:type="dxa"/>
            <w:vAlign w:val="center"/>
            <w:hideMark/>
          </w:tcPr>
          <w:p w14:paraId="551A9251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75</w:t>
            </w:r>
          </w:p>
        </w:tc>
        <w:tc>
          <w:tcPr>
            <w:tcW w:w="1453" w:type="dxa"/>
            <w:hideMark/>
          </w:tcPr>
          <w:p w14:paraId="776C2143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15</w:t>
            </w:r>
          </w:p>
        </w:tc>
      </w:tr>
      <w:tr w:rsidR="00AE7706" w14:paraId="7C77979D" w14:textId="77777777" w:rsidTr="00AE770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0FD67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17 (&gt;5Y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61629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CF025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90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59FB3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90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C4B00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0.73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628F4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DC61F" w14:textId="77777777" w:rsidR="00AE7706" w:rsidRDefault="00AE77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B676EA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6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CDF2C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6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0A980A" w14:textId="77777777" w:rsidR="00AE7706" w:rsidRDefault="00AE770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49</w:t>
            </w:r>
          </w:p>
        </w:tc>
      </w:tr>
    </w:tbl>
    <w:p w14:paraId="13005607" w14:textId="77777777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AUC, area under the curve;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cPTC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, conventional papillary thyroid carcinoma; FTC, follicular thyroid carcinoma;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fvPTC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, follicular variant papillary thyroid carcinoma; CAD, computer-aided diagnosis; Before, physicians before CAD assistance; After, physicians after CAD assistance. </w:t>
      </w:r>
    </w:p>
    <w:p w14:paraId="0EF104EA" w14:textId="652AE096" w:rsidR="00AE7706" w:rsidRDefault="00AE7706" w:rsidP="00AE7706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E1-17, Physicians 1-17; M, month; Y, year.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, before vs. after CAD assistance. *,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P </w:t>
      </w:r>
      <w:r>
        <w:rPr>
          <w:rFonts w:ascii="Times New Roman" w:hAnsi="Times New Roman" w:cs="Times New Roman"/>
          <w:bCs/>
          <w:iCs/>
          <w:color w:val="000000" w:themeColor="text1"/>
          <w:sz w:val="22"/>
        </w:rPr>
        <w:t>&lt; 0.05 compared to CAD.</w:t>
      </w:r>
    </w:p>
    <w:p w14:paraId="38F6C4E4" w14:textId="6DEC35F8" w:rsidR="00AE7706" w:rsidRDefault="00AE7706" w:rsidP="00AE7706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2"/>
        </w:rPr>
      </w:pPr>
    </w:p>
    <w:p w14:paraId="4F564B97" w14:textId="7A4D0350" w:rsidR="00AE7706" w:rsidRDefault="00AE7706" w:rsidP="00AE770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Supplementary Table </w:t>
      </w:r>
      <w:r w:rsidR="007E12EF">
        <w:rPr>
          <w:rFonts w:ascii="Times New Roman" w:hAnsi="Times New Roman" w:cs="Times New Roman"/>
          <w:color w:val="000000" w:themeColor="text1"/>
          <w:sz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3. Comparison of the Diagnostic Performance for </w:t>
      </w:r>
      <w:r w:rsidRPr="00B8456C">
        <w:rPr>
          <w:rFonts w:ascii="Times New Roman" w:hAnsi="Times New Roman" w:cs="Times New Roman"/>
          <w:color w:val="000000" w:themeColor="text1"/>
          <w:sz w:val="22"/>
        </w:rPr>
        <w:t>PT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s in Different Size Groups Between CAD and Physicians Before and After CAD Assistance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47"/>
        <w:gridCol w:w="1247"/>
        <w:gridCol w:w="1247"/>
        <w:gridCol w:w="1247"/>
        <w:gridCol w:w="1247"/>
        <w:gridCol w:w="686"/>
        <w:gridCol w:w="1233"/>
        <w:gridCol w:w="1234"/>
        <w:gridCol w:w="1233"/>
        <w:gridCol w:w="1233"/>
      </w:tblGrid>
      <w:tr w:rsidR="00BF1F39" w14:paraId="382D9E75" w14:textId="77777777" w:rsidTr="00BF1F39">
        <w:trPr>
          <w:trHeight w:val="113"/>
        </w:trPr>
        <w:tc>
          <w:tcPr>
            <w:tcW w:w="1843" w:type="dxa"/>
            <w:vMerge w:val="restart"/>
            <w:vAlign w:val="center"/>
          </w:tcPr>
          <w:p w14:paraId="5014BD49" w14:textId="77777777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Merge w:val="restart"/>
            <w:vAlign w:val="center"/>
          </w:tcPr>
          <w:p w14:paraId="46AE8A70" w14:textId="7B596258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  <w:t>CAD</w:t>
            </w:r>
          </w:p>
        </w:tc>
        <w:tc>
          <w:tcPr>
            <w:tcW w:w="4988" w:type="dxa"/>
            <w:gridSpan w:val="4"/>
            <w:vAlign w:val="center"/>
          </w:tcPr>
          <w:p w14:paraId="3101BA43" w14:textId="7E8216FA" w:rsidR="00BF1F39" w:rsidRPr="00DC44CF" w:rsidRDefault="000C3169" w:rsidP="000C316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  <w:t>Inexperienced</w:t>
            </w:r>
          </w:p>
        </w:tc>
        <w:tc>
          <w:tcPr>
            <w:tcW w:w="686" w:type="dxa"/>
            <w:tcBorders>
              <w:bottom w:val="nil"/>
            </w:tcBorders>
            <w:vAlign w:val="center"/>
          </w:tcPr>
          <w:p w14:paraId="2A53726F" w14:textId="77777777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33" w:type="dxa"/>
            <w:gridSpan w:val="4"/>
            <w:vAlign w:val="center"/>
          </w:tcPr>
          <w:p w14:paraId="5E59DAD9" w14:textId="5FB8752C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0C3169"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  <w:t>xperienced</w:t>
            </w:r>
          </w:p>
        </w:tc>
      </w:tr>
      <w:tr w:rsidR="00BF1F39" w14:paraId="2DF36CE4" w14:textId="77777777" w:rsidTr="00BF1F39">
        <w:trPr>
          <w:trHeight w:val="113"/>
        </w:trPr>
        <w:tc>
          <w:tcPr>
            <w:tcW w:w="1843" w:type="dxa"/>
            <w:vMerge/>
            <w:vAlign w:val="center"/>
          </w:tcPr>
          <w:p w14:paraId="4924D05C" w14:textId="77777777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245A3BCE" w14:textId="77777777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4B51445" w14:textId="77777777" w:rsidR="00BF1F39" w:rsidRPr="00DC44CF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="LG PC" w:hAnsi="Times New Roman" w:cs="Times New Roman"/>
                <w:bCs/>
                <w:color w:val="FF0000"/>
                <w:spacing w:val="-2"/>
                <w:w w:val="90"/>
                <w:sz w:val="24"/>
                <w:szCs w:val="24"/>
              </w:rPr>
              <w:t>Before</w:t>
            </w:r>
          </w:p>
        </w:tc>
        <w:tc>
          <w:tcPr>
            <w:tcW w:w="1247" w:type="dxa"/>
            <w:vAlign w:val="center"/>
          </w:tcPr>
          <w:p w14:paraId="21D76B04" w14:textId="77777777" w:rsidR="00BF1F39" w:rsidRPr="00DC44CF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="LG PC" w:hAnsi="Times New Roman" w:cs="Times New Roman"/>
                <w:bCs/>
                <w:color w:val="FF0000"/>
                <w:spacing w:val="-2"/>
                <w:w w:val="90"/>
                <w:sz w:val="24"/>
                <w:szCs w:val="24"/>
              </w:rPr>
              <w:t>After</w:t>
            </w:r>
          </w:p>
        </w:tc>
        <w:tc>
          <w:tcPr>
            <w:tcW w:w="1247" w:type="dxa"/>
            <w:vAlign w:val="center"/>
          </w:tcPr>
          <w:p w14:paraId="60314B06" w14:textId="77777777" w:rsidR="00BF1F39" w:rsidRPr="00DC44CF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="LG PC" w:hAnsi="Times New Roman" w:cs="Times New Roman"/>
                <w:bCs/>
                <w:i/>
                <w:iCs/>
                <w:color w:val="FF0000"/>
                <w:spacing w:val="-2"/>
                <w:w w:val="90"/>
                <w:sz w:val="24"/>
                <w:szCs w:val="24"/>
              </w:rPr>
              <w:t xml:space="preserve">P </w:t>
            </w:r>
            <w:r w:rsidRPr="00DC44CF">
              <w:rPr>
                <w:rFonts w:ascii="Times New Roman" w:eastAsia="LG PC" w:hAnsi="Times New Roman" w:cs="Times New Roman"/>
                <w:bCs/>
                <w:i/>
                <w:iCs/>
                <w:color w:val="FF0000"/>
                <w:spacing w:val="-2"/>
                <w:w w:val="9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7" w:type="dxa"/>
            <w:vAlign w:val="center"/>
          </w:tcPr>
          <w:p w14:paraId="5E180576" w14:textId="77777777" w:rsidR="00BF1F39" w:rsidRPr="00DC44CF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="LG PC" w:hAnsi="Times New Roman" w:cs="Times New Roman"/>
                <w:bCs/>
                <w:i/>
                <w:iCs/>
                <w:color w:val="FF0000"/>
                <w:spacing w:val="-2"/>
                <w:w w:val="90"/>
                <w:sz w:val="24"/>
                <w:szCs w:val="24"/>
              </w:rPr>
              <w:t xml:space="preserve">P </w:t>
            </w:r>
            <w:r w:rsidRPr="00DC44CF">
              <w:rPr>
                <w:rFonts w:ascii="Times New Roman" w:eastAsia="LG PC" w:hAnsi="Times New Roman" w:cs="Times New Roman"/>
                <w:bCs/>
                <w:i/>
                <w:iCs/>
                <w:color w:val="FF0000"/>
                <w:spacing w:val="-2"/>
                <w:w w:val="9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5A96695D" w14:textId="77777777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57550B65" w14:textId="77777777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LG PC" w:hAnsi="Times New Roman" w:cs="Times New Roman"/>
                <w:bCs/>
                <w:color w:val="000000" w:themeColor="text1"/>
                <w:spacing w:val="-2"/>
                <w:w w:val="90"/>
                <w:sz w:val="24"/>
                <w:szCs w:val="24"/>
              </w:rPr>
              <w:t>Before</w:t>
            </w:r>
          </w:p>
        </w:tc>
        <w:tc>
          <w:tcPr>
            <w:tcW w:w="1234" w:type="dxa"/>
            <w:vAlign w:val="center"/>
          </w:tcPr>
          <w:p w14:paraId="74A31022" w14:textId="77777777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LG PC" w:hAnsi="Times New Roman" w:cs="Times New Roman"/>
                <w:bCs/>
                <w:color w:val="000000" w:themeColor="text1"/>
                <w:spacing w:val="-2"/>
                <w:w w:val="90"/>
                <w:sz w:val="24"/>
                <w:szCs w:val="24"/>
              </w:rPr>
              <w:t>After</w:t>
            </w:r>
          </w:p>
        </w:tc>
        <w:tc>
          <w:tcPr>
            <w:tcW w:w="1233" w:type="dxa"/>
            <w:vAlign w:val="center"/>
          </w:tcPr>
          <w:p w14:paraId="2EAEDE84" w14:textId="2F1ECFDE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LG PC" w:hAnsi="Times New Roman" w:cs="Times New Roman"/>
                <w:bCs/>
                <w:i/>
                <w:iCs/>
                <w:color w:val="000000" w:themeColor="text1"/>
                <w:spacing w:val="-2"/>
                <w:w w:val="90"/>
                <w:sz w:val="24"/>
                <w:szCs w:val="24"/>
              </w:rPr>
              <w:t xml:space="preserve">P </w:t>
            </w:r>
            <w:r w:rsidRPr="00BF1F39">
              <w:rPr>
                <w:rFonts w:ascii="Times New Roman" w:eastAsia="LG PC" w:hAnsi="Times New Roman" w:cs="Times New Roman"/>
                <w:bCs/>
                <w:i/>
                <w:iCs/>
                <w:color w:val="000000" w:themeColor="text1"/>
                <w:spacing w:val="-2"/>
                <w:w w:val="9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3" w:type="dxa"/>
            <w:vAlign w:val="center"/>
          </w:tcPr>
          <w:p w14:paraId="059B32AB" w14:textId="77777777" w:rsidR="00BF1F39" w:rsidRPr="00BF1F39" w:rsidRDefault="00BF1F39" w:rsidP="006627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LG PC" w:hAnsi="Times New Roman" w:cs="Times New Roman"/>
                <w:bCs/>
                <w:i/>
                <w:iCs/>
                <w:color w:val="000000" w:themeColor="text1"/>
                <w:spacing w:val="-2"/>
                <w:w w:val="90"/>
                <w:sz w:val="24"/>
                <w:szCs w:val="24"/>
              </w:rPr>
              <w:t xml:space="preserve">P </w:t>
            </w:r>
            <w:r w:rsidRPr="00BF1F39">
              <w:rPr>
                <w:rFonts w:ascii="Times New Roman" w:eastAsia="LG PC" w:hAnsi="Times New Roman" w:cs="Times New Roman"/>
                <w:bCs/>
                <w:i/>
                <w:iCs/>
                <w:color w:val="000000" w:themeColor="text1"/>
                <w:spacing w:val="-2"/>
                <w:w w:val="90"/>
                <w:sz w:val="24"/>
                <w:szCs w:val="24"/>
                <w:vertAlign w:val="superscript"/>
              </w:rPr>
              <w:t>b</w:t>
            </w:r>
          </w:p>
        </w:tc>
      </w:tr>
      <w:tr w:rsidR="009A02D3" w14:paraId="55DCB8A1" w14:textId="77777777" w:rsidTr="00BF1F39">
        <w:trPr>
          <w:trHeight w:val="113"/>
        </w:trPr>
        <w:tc>
          <w:tcPr>
            <w:tcW w:w="1843" w:type="dxa"/>
            <w:tcBorders>
              <w:bottom w:val="nil"/>
            </w:tcBorders>
            <w:vAlign w:val="center"/>
          </w:tcPr>
          <w:p w14:paraId="6EA52517" w14:textId="5053A7CB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~2 cm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08CE162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7AF5A85" w14:textId="7777777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D308C11" w14:textId="7777777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A7A234B" w14:textId="7777777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AA8DA25" w14:textId="7777777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3AC5BED8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bottom w:val="nil"/>
            </w:tcBorders>
            <w:vAlign w:val="center"/>
          </w:tcPr>
          <w:p w14:paraId="4F37329E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139DC28D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bottom w:val="nil"/>
            </w:tcBorders>
            <w:vAlign w:val="center"/>
          </w:tcPr>
          <w:p w14:paraId="263D44F6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bottom w:val="nil"/>
            </w:tcBorders>
            <w:vAlign w:val="center"/>
          </w:tcPr>
          <w:p w14:paraId="178B4B84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1F39" w14:paraId="20A232E6" w14:textId="77777777" w:rsidTr="00BF1F39">
        <w:trPr>
          <w:trHeight w:val="113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A3E2BD" w14:textId="01E2DDAE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D3E35DE" w14:textId="775EFF93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6A54AE1" w14:textId="127FA06B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6.0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E3693A6" w14:textId="4539F692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2.7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ECB0F29" w14:textId="5BB526BD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F117926" w14:textId="4F9C097C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3C619E2A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07FD98AA" w14:textId="795E455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6.1%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6D65859" w14:textId="30971E7B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6.3%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080816B7" w14:textId="34590378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395C2FCA" w14:textId="322EB10B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</w:t>
            </w:r>
          </w:p>
        </w:tc>
      </w:tr>
      <w:tr w:rsidR="00BF1F39" w14:paraId="1A74FB07" w14:textId="77777777" w:rsidTr="00BF1F39">
        <w:trPr>
          <w:trHeight w:val="113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876538" w14:textId="3024B84F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A42C9A5" w14:textId="0BBF7583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F3E9089" w14:textId="4B0BC8A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.3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E3BD08D" w14:textId="1E1D9300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.3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7BCA9EE" w14:textId="6F9D22CA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D00146" w14:textId="7A4C9DA2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15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75CDD742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74C7F07D" w14:textId="444AD394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2.5%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561F2CE" w14:textId="05A3B3C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09ACAB5F" w14:textId="05B425BA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40370985" w14:textId="20E09E08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BF1F39" w14:paraId="56C44E60" w14:textId="77777777" w:rsidTr="00BF1F39">
        <w:trPr>
          <w:trHeight w:val="113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CEE881" w14:textId="68485299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V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0BA4FBD" w14:textId="3995B670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691EC4F" w14:textId="3F84AE05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.2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7238D10" w14:textId="6014CCA8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.8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9E743AD" w14:textId="18FC36E1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81C2BC6" w14:textId="1ED21428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sym w:font="Symbol" w:char="F0BE"/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2BC8225F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37DB6F61" w14:textId="641B5AC4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5.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84CA00C" w14:textId="08760472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3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2EA4D4F6" w14:textId="31C16FE2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048AAABA" w14:textId="24647073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E"/>
            </w:r>
          </w:p>
        </w:tc>
      </w:tr>
      <w:tr w:rsidR="00BF1F39" w14:paraId="2BCFC9B2" w14:textId="77777777" w:rsidTr="00BF1F39">
        <w:trPr>
          <w:trHeight w:val="113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FFAA8B" w14:textId="7C5C01C4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V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23E5F07" w14:textId="70BCC81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DD062C9" w14:textId="15551F5B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.1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E6AB1A7" w14:textId="7DA0A96A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.5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E2E3E98" w14:textId="14C6E47D" w:rsidR="00BF1F39" w:rsidRPr="00DC44CF" w:rsidRDefault="009A02D3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F24087D" w14:textId="16CDEF6A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sym w:font="Symbol" w:char="F0BE"/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446670E3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29058743" w14:textId="3C3A9F8E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4.2%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422E42A" w14:textId="3007D1C5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997FC64" w14:textId="7326E48D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36BA8010" w14:textId="2B8160AF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E"/>
            </w:r>
          </w:p>
        </w:tc>
      </w:tr>
      <w:tr w:rsidR="00BF1F39" w14:paraId="30CC1361" w14:textId="77777777" w:rsidTr="00BF1F39">
        <w:trPr>
          <w:trHeight w:val="113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D796A02" w14:textId="75666E00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15E4BF59" w14:textId="7596F48D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w w:val="90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038D6D09" w14:textId="3B30BD7C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5.8%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39CB27B" w14:textId="57E2060D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.7%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0D780C14" w14:textId="150F0FEB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1740440" w14:textId="7DE2731F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vAlign w:val="center"/>
          </w:tcPr>
          <w:p w14:paraId="6AD3F2CC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60167D5C" w14:textId="1D66D73E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4.5%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14:paraId="59D418FF" w14:textId="0D5C2BCF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5.1%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38CFE207" w14:textId="529EC2C1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1A1EF5E5" w14:textId="17A3006F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</w:t>
            </w:r>
          </w:p>
        </w:tc>
      </w:tr>
      <w:tr w:rsidR="009A02D3" w14:paraId="60B9B6AE" w14:textId="77777777" w:rsidTr="00BF1F39">
        <w:trPr>
          <w:trHeight w:val="113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0104B21" w14:textId="2E1CD9F9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cm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2C1EF121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w w:val="9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3A15450C" w14:textId="7777777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5D06B0D4" w14:textId="7777777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64BA9C31" w14:textId="7777777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6606E235" w14:textId="7777777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14:paraId="3121065D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5AFDE1F8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vAlign w:val="center"/>
          </w:tcPr>
          <w:p w14:paraId="58D2CC2C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29EF8F19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66518720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02D3" w14:paraId="1B9E7977" w14:textId="77777777" w:rsidTr="00BF1F39">
        <w:trPr>
          <w:trHeight w:val="113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A22C2B" w14:textId="63DDEA59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B854A3C" w14:textId="5374523D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w w:val="90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w w:val="90"/>
                <w:sz w:val="24"/>
                <w:szCs w:val="24"/>
              </w:rPr>
              <w:t>86.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37DA6C1" w14:textId="3083DC4E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7.7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673147A" w14:textId="4DA776A0" w:rsidR="00BF1F39" w:rsidRPr="00B8456C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8456C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85.3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7E56868" w14:textId="2C7EAD3F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Theme="majorHAnsi" w:hAnsi="Times New Roman" w:cs="Times New Roman"/>
                <w:color w:val="FF0000"/>
                <w:spacing w:val="-18"/>
                <w:sz w:val="24"/>
                <w:szCs w:val="24"/>
              </w:rPr>
              <w:t>0.04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6E340AF" w14:textId="12C90A8E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Theme="majorHAnsi" w:hAnsi="Times New Roman" w:cs="Times New Roman"/>
                <w:color w:val="FF0000"/>
                <w:spacing w:val="-18"/>
                <w:sz w:val="24"/>
                <w:szCs w:val="24"/>
              </w:rPr>
              <w:t>0.080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373570C9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1834A87D" w14:textId="63545B7E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8.7%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730723E" w14:textId="3646E151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9.0%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89B7C27" w14:textId="56D053A0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Theme="majorHAnsi" w:hAnsi="Times New Roman" w:cs="Times New Roman"/>
                <w:color w:val="000000" w:themeColor="text1"/>
                <w:spacing w:val="-18"/>
                <w:sz w:val="24"/>
                <w:szCs w:val="24"/>
              </w:rPr>
              <w:t>0.39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FF6D6E2" w14:textId="7879E003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Theme="majorHAnsi" w:hAnsi="Times New Roman" w:cs="Times New Roman"/>
                <w:color w:val="000000" w:themeColor="text1"/>
                <w:spacing w:val="-18"/>
                <w:sz w:val="24"/>
                <w:szCs w:val="24"/>
              </w:rPr>
              <w:t>0.535</w:t>
            </w:r>
          </w:p>
        </w:tc>
      </w:tr>
      <w:tr w:rsidR="009A02D3" w14:paraId="1317D890" w14:textId="77777777" w:rsidTr="00BF1F39">
        <w:trPr>
          <w:trHeight w:val="113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A68A25" w14:textId="45A693B2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50E84F4" w14:textId="227CF0A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w w:val="90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w w:val="90"/>
                <w:sz w:val="24"/>
                <w:szCs w:val="24"/>
              </w:rPr>
              <w:t>80.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90F8AD6" w14:textId="2E28FA1B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8.7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44E19DE" w14:textId="750FA390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8.2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3434997" w14:textId="7402CFA2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76B0E14" w14:textId="14A7E474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Theme="majorHAnsi" w:hAnsi="Times New Roman" w:cs="Times New Roman"/>
                <w:color w:val="FF0000"/>
                <w:spacing w:val="-18"/>
                <w:sz w:val="24"/>
                <w:szCs w:val="24"/>
              </w:rPr>
              <w:t>0.0</w:t>
            </w:r>
            <w:r w:rsidR="009A02D3" w:rsidRPr="00DC44CF">
              <w:rPr>
                <w:rFonts w:ascii="Times New Roman" w:eastAsiaTheme="majorHAnsi" w:hAnsi="Times New Roman" w:cs="Times New Roman"/>
                <w:color w:val="FF0000"/>
                <w:spacing w:val="-18"/>
                <w:sz w:val="24"/>
                <w:szCs w:val="24"/>
              </w:rPr>
              <w:t>75</w:t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61080894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0C3E0497" w14:textId="7693C61A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2.1%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242BAC5" w14:textId="1E23CCC2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3.2%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1503EDF6" w14:textId="111E3D8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Theme="majorHAnsi" w:hAnsi="Times New Roman" w:cs="Times New Roman"/>
                <w:color w:val="000000" w:themeColor="text1"/>
                <w:spacing w:val="-18"/>
                <w:sz w:val="24"/>
                <w:szCs w:val="24"/>
              </w:rPr>
              <w:t>0.09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2CCBA67" w14:textId="78C61A23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Theme="majorHAnsi" w:hAnsi="Times New Roman" w:cs="Times New Roman"/>
                <w:color w:val="000000" w:themeColor="text1"/>
                <w:spacing w:val="-18"/>
                <w:sz w:val="24"/>
                <w:szCs w:val="24"/>
              </w:rPr>
              <w:t>0.474</w:t>
            </w:r>
          </w:p>
        </w:tc>
      </w:tr>
      <w:tr w:rsidR="009A02D3" w14:paraId="0228510C" w14:textId="77777777" w:rsidTr="00BF1F39">
        <w:trPr>
          <w:trHeight w:val="113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DBC94F" w14:textId="18E94B52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V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EC689A1" w14:textId="48FB43FB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w w:val="90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w w:val="90"/>
                <w:sz w:val="24"/>
                <w:szCs w:val="24"/>
              </w:rPr>
              <w:t>79.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19ACC97" w14:textId="6A6BE10D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.0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AA7944D" w14:textId="47A5AD01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3.5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9F1007A" w14:textId="3217126D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Theme="majorHAnsi" w:hAnsi="Times New Roman" w:cs="Times New Roman"/>
                <w:color w:val="FF0000"/>
                <w:spacing w:val="-18"/>
                <w:sz w:val="24"/>
                <w:szCs w:val="24"/>
              </w:rPr>
              <w:t>0.0</w:t>
            </w:r>
            <w:r w:rsidR="009A02D3" w:rsidRPr="00DC44CF">
              <w:rPr>
                <w:rFonts w:ascii="Times New Roman" w:eastAsiaTheme="majorHAnsi" w:hAnsi="Times New Roman" w:cs="Times New Roman"/>
                <w:color w:val="FF0000"/>
                <w:spacing w:val="-18"/>
                <w:sz w:val="24"/>
                <w:szCs w:val="24"/>
              </w:rPr>
              <w:t>2</w:t>
            </w:r>
            <w:r w:rsidRPr="00DC44CF">
              <w:rPr>
                <w:rFonts w:ascii="Times New Roman" w:eastAsiaTheme="majorHAnsi" w:hAnsi="Times New Roman" w:cs="Times New Roman"/>
                <w:color w:val="FF0000"/>
                <w:spacing w:val="-18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DAC0C22" w14:textId="7FE68537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sym w:font="Symbol" w:char="F0BE"/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6C5A3696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5BED0835" w14:textId="62E5A514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3.4%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F60D2DD" w14:textId="1EFACD8E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6.3%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30863A8F" w14:textId="28B621AA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Theme="majorHAnsi" w:hAnsi="Times New Roman" w:cs="Times New Roman"/>
                <w:color w:val="000000" w:themeColor="text1"/>
                <w:spacing w:val="-18"/>
                <w:sz w:val="24"/>
                <w:szCs w:val="24"/>
              </w:rPr>
              <w:t>0.19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2881445C" w14:textId="71BF320A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E"/>
            </w:r>
          </w:p>
        </w:tc>
      </w:tr>
      <w:tr w:rsidR="00BF1F39" w14:paraId="47B7137A" w14:textId="77777777" w:rsidTr="00BF1F39">
        <w:trPr>
          <w:trHeight w:val="113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B9E1BE" w14:textId="49919B52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V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916328E" w14:textId="72007ADE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w w:val="90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w w:val="90"/>
                <w:sz w:val="24"/>
                <w:szCs w:val="24"/>
              </w:rPr>
              <w:t>87.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39E5E15" w14:textId="17768DF0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2.6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D8C2611" w14:textId="3A2FEA42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.6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49D3D3C" w14:textId="5B3AB70C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Theme="majorHAnsi" w:hAnsi="Times New Roman" w:cs="Times New Roman"/>
                <w:color w:val="FF0000"/>
                <w:spacing w:val="-18"/>
                <w:sz w:val="24"/>
                <w:szCs w:val="24"/>
              </w:rPr>
              <w:t>0.0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F42DF37" w14:textId="768D35BA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sym w:font="Symbol" w:char="F0BE"/>
            </w:r>
          </w:p>
        </w:tc>
        <w:tc>
          <w:tcPr>
            <w:tcW w:w="686" w:type="dxa"/>
            <w:tcBorders>
              <w:top w:val="nil"/>
              <w:bottom w:val="nil"/>
            </w:tcBorders>
            <w:vAlign w:val="center"/>
          </w:tcPr>
          <w:p w14:paraId="737A3890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32D8E89F" w14:textId="4EEFAF74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8.0%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660DC6D" w14:textId="5C2ADEDD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6.3%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0CF51213" w14:textId="73B4A96F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Theme="majorHAnsi" w:hAnsi="Times New Roman" w:cs="Times New Roman"/>
                <w:color w:val="000000" w:themeColor="text1"/>
                <w:spacing w:val="-18"/>
                <w:sz w:val="24"/>
                <w:szCs w:val="24"/>
              </w:rPr>
              <w:t>0.51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14:paraId="30C31987" w14:textId="74D50FC4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E"/>
            </w:r>
          </w:p>
        </w:tc>
      </w:tr>
      <w:tr w:rsidR="009A02D3" w14:paraId="64FBE2D8" w14:textId="77777777" w:rsidTr="00BF1F39">
        <w:trPr>
          <w:trHeight w:val="113"/>
        </w:trPr>
        <w:tc>
          <w:tcPr>
            <w:tcW w:w="1843" w:type="dxa"/>
            <w:tcBorders>
              <w:top w:val="nil"/>
            </w:tcBorders>
            <w:vAlign w:val="center"/>
          </w:tcPr>
          <w:p w14:paraId="55731B71" w14:textId="22530FC4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3BF09C03" w14:textId="67909AF5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w w:val="90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w w:val="90"/>
                <w:sz w:val="24"/>
                <w:szCs w:val="24"/>
              </w:rPr>
              <w:t>83.3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189DF064" w14:textId="31959128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7.5%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7E1BE2DF" w14:textId="51EE7170" w:rsidR="00BF1F39" w:rsidRPr="00DC44CF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5.9%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0EDB8E35" w14:textId="4382C196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17EB5136" w14:textId="0A49608D" w:rsidR="00BF1F39" w:rsidRPr="00DC44CF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FF0000"/>
                <w:sz w:val="24"/>
                <w:szCs w:val="24"/>
              </w:rPr>
            </w:pPr>
            <w:r w:rsidRPr="00DC44CF">
              <w:rPr>
                <w:rFonts w:ascii="Times New Roman" w:eastAsiaTheme="majorHAnsi" w:hAnsi="Times New Roman" w:cs="Times New Roman"/>
                <w:color w:val="FF0000"/>
                <w:spacing w:val="-18"/>
                <w:sz w:val="24"/>
                <w:szCs w:val="24"/>
              </w:rPr>
              <w:t>0.027</w:t>
            </w:r>
          </w:p>
        </w:tc>
        <w:tc>
          <w:tcPr>
            <w:tcW w:w="686" w:type="dxa"/>
            <w:tcBorders>
              <w:top w:val="nil"/>
            </w:tcBorders>
            <w:vAlign w:val="center"/>
          </w:tcPr>
          <w:p w14:paraId="399742CF" w14:textId="77777777" w:rsidR="00BF1F39" w:rsidRPr="00BF1F39" w:rsidRDefault="00BF1F39" w:rsidP="00BF1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</w:tcBorders>
            <w:vAlign w:val="center"/>
          </w:tcPr>
          <w:p w14:paraId="7AEACFE5" w14:textId="2CCAC991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9.8%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1D367616" w14:textId="7AA380C9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1.5%</w:t>
            </w:r>
          </w:p>
        </w:tc>
        <w:tc>
          <w:tcPr>
            <w:tcW w:w="1233" w:type="dxa"/>
            <w:tcBorders>
              <w:top w:val="nil"/>
            </w:tcBorders>
            <w:vAlign w:val="center"/>
          </w:tcPr>
          <w:p w14:paraId="4D5CE110" w14:textId="6D90994D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Theme="majorHAnsi" w:hAnsi="Times New Roman" w:cs="Times New Roman"/>
                <w:color w:val="000000" w:themeColor="text1"/>
                <w:spacing w:val="-18"/>
                <w:sz w:val="24"/>
                <w:szCs w:val="24"/>
              </w:rPr>
              <w:t>0.207</w:t>
            </w:r>
          </w:p>
        </w:tc>
        <w:tc>
          <w:tcPr>
            <w:tcW w:w="1233" w:type="dxa"/>
            <w:tcBorders>
              <w:top w:val="nil"/>
            </w:tcBorders>
            <w:vAlign w:val="center"/>
          </w:tcPr>
          <w:p w14:paraId="7F33100E" w14:textId="5F560998" w:rsidR="00BF1F39" w:rsidRPr="00BF1F39" w:rsidRDefault="00BF1F39" w:rsidP="00BF1F39">
            <w:pPr>
              <w:spacing w:line="360" w:lineRule="auto"/>
              <w:jc w:val="center"/>
              <w:rPr>
                <w:rFonts w:ascii="Times New Roman" w:eastAsia="LG PC" w:hAnsi="Times New Roman" w:cs="Times New Roman"/>
                <w:color w:val="000000" w:themeColor="text1"/>
                <w:sz w:val="24"/>
                <w:szCs w:val="24"/>
              </w:rPr>
            </w:pPr>
            <w:r w:rsidRPr="00BF1F39">
              <w:rPr>
                <w:rFonts w:ascii="Times New Roman" w:eastAsiaTheme="majorHAnsi" w:hAnsi="Times New Roman" w:cs="Times New Roman"/>
                <w:color w:val="000000" w:themeColor="text1"/>
                <w:spacing w:val="-18"/>
                <w:sz w:val="24"/>
                <w:szCs w:val="24"/>
              </w:rPr>
              <w:t>0.359</w:t>
            </w:r>
          </w:p>
        </w:tc>
      </w:tr>
    </w:tbl>
    <w:p w14:paraId="7E108A20" w14:textId="47F7EA33" w:rsidR="004E5C6E" w:rsidRPr="00AE7706" w:rsidRDefault="00AE7706" w:rsidP="0088778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ACR-TIRADS 4 was used as the cut-off to calculate the diagnostic performance of physicians. CAD, computer-aided diagnosis; Before, physicians before CAD assistance; After, physicians after CAD assistance; PPV, positive predictive value; NPV, negative predictive value.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P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  <w:vertAlign w:val="superscript"/>
        </w:rPr>
        <w:t>a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CAD vs. before; </w:t>
      </w:r>
      <w:r>
        <w:rPr>
          <w:rFonts w:ascii="Times New Roman" w:eastAsiaTheme="majorHAnsi" w:hAnsi="Times New Roman" w:cs="Times New Roman"/>
          <w:bCs/>
          <w:i/>
          <w:iCs/>
          <w:color w:val="000000" w:themeColor="text1"/>
          <w:spacing w:val="-2"/>
          <w:w w:val="90"/>
          <w:sz w:val="22"/>
        </w:rPr>
        <w:t xml:space="preserve">P </w:t>
      </w:r>
      <w:r>
        <w:rPr>
          <w:rFonts w:ascii="Times New Roman" w:eastAsiaTheme="majorHAnsi" w:hAnsi="Times New Roman" w:cs="Times New Roman"/>
          <w:bCs/>
          <w:i/>
          <w:iCs/>
          <w:color w:val="000000" w:themeColor="text1"/>
          <w:spacing w:val="-2"/>
          <w:w w:val="9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2"/>
        </w:rPr>
        <w:t>, before vs. after.</w:t>
      </w:r>
    </w:p>
    <w:p w14:paraId="387ED3F9" w14:textId="046AADCF" w:rsidR="004E5C6E" w:rsidRDefault="004E5C6E" w:rsidP="0088778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B9A859D" w14:textId="284B4459" w:rsidR="00544975" w:rsidRDefault="00544975" w:rsidP="0088778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noProof/>
        </w:rPr>
        <w:lastRenderedPageBreak/>
        <w:drawing>
          <wp:inline distT="0" distB="0" distL="0" distR="0" wp14:anchorId="6A89CDB1" wp14:editId="329CF5B9">
            <wp:extent cx="7267575" cy="2399168"/>
            <wp:effectExtent l="0" t="0" r="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41286"/>
                    <a:stretch/>
                  </pic:blipFill>
                  <pic:spPr bwMode="auto">
                    <a:xfrm>
                      <a:off x="0" y="0"/>
                      <a:ext cx="7267575" cy="2399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80E4F" w14:textId="7192D92A" w:rsidR="00544975" w:rsidRPr="005E03D6" w:rsidRDefault="00015F30" w:rsidP="0088778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CR-TIRADS, </w:t>
      </w:r>
      <w:r w:rsidRPr="00F9420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merican College of Radiolog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Pr="00015F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9420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Pr="00F9420F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hyroid Imaging Reporting and Data System</w:t>
      </w:r>
      <w:r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; TR, TIRADS</w:t>
      </w:r>
      <w:r w:rsidR="001E562E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544975" w:rsidRPr="005E03D6" w:rsidSect="0065131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2B1FD" w14:textId="77777777" w:rsidR="00662726" w:rsidRDefault="00662726" w:rsidP="000025E1">
      <w:pPr>
        <w:spacing w:after="0" w:line="240" w:lineRule="auto"/>
      </w:pPr>
      <w:r>
        <w:separator/>
      </w:r>
    </w:p>
  </w:endnote>
  <w:endnote w:type="continuationSeparator" w:id="0">
    <w:p w14:paraId="44AD9C4D" w14:textId="77777777" w:rsidR="00662726" w:rsidRDefault="00662726" w:rsidP="00002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G PC">
    <w:panose1 w:val="02030504000101010101"/>
    <w:charset w:val="81"/>
    <w:family w:val="roman"/>
    <w:pitch w:val="variable"/>
    <w:sig w:usb0="800002E7" w:usb1="19D77CFB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F1F2C" w14:textId="77777777" w:rsidR="00662726" w:rsidRDefault="00662726" w:rsidP="000025E1">
      <w:pPr>
        <w:spacing w:after="0" w:line="240" w:lineRule="auto"/>
      </w:pPr>
      <w:r>
        <w:separator/>
      </w:r>
    </w:p>
  </w:footnote>
  <w:footnote w:type="continuationSeparator" w:id="0">
    <w:p w14:paraId="62107303" w14:textId="77777777" w:rsidR="00662726" w:rsidRDefault="00662726" w:rsidP="000025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A5F71"/>
    <w:multiLevelType w:val="hybridMultilevel"/>
    <w:tmpl w:val="2BFE12EE"/>
    <w:lvl w:ilvl="0" w:tplc="E43C84DA">
      <w:start w:val="6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0C6"/>
    <w:rsid w:val="000025E1"/>
    <w:rsid w:val="00003336"/>
    <w:rsid w:val="00010DE6"/>
    <w:rsid w:val="000132B3"/>
    <w:rsid w:val="00015F30"/>
    <w:rsid w:val="00017A6D"/>
    <w:rsid w:val="000211C4"/>
    <w:rsid w:val="0003252C"/>
    <w:rsid w:val="00037735"/>
    <w:rsid w:val="0004287E"/>
    <w:rsid w:val="000507A0"/>
    <w:rsid w:val="00055F8B"/>
    <w:rsid w:val="00060500"/>
    <w:rsid w:val="00071022"/>
    <w:rsid w:val="00075071"/>
    <w:rsid w:val="00082DDB"/>
    <w:rsid w:val="00090633"/>
    <w:rsid w:val="000A2F0B"/>
    <w:rsid w:val="000C14E5"/>
    <w:rsid w:val="000C3169"/>
    <w:rsid w:val="000D32FA"/>
    <w:rsid w:val="000E49EF"/>
    <w:rsid w:val="000F27F4"/>
    <w:rsid w:val="000F3A48"/>
    <w:rsid w:val="00100372"/>
    <w:rsid w:val="00100F39"/>
    <w:rsid w:val="00103235"/>
    <w:rsid w:val="00112BB1"/>
    <w:rsid w:val="0011344A"/>
    <w:rsid w:val="00113E6F"/>
    <w:rsid w:val="001271C7"/>
    <w:rsid w:val="001276E4"/>
    <w:rsid w:val="00130E27"/>
    <w:rsid w:val="00167F6A"/>
    <w:rsid w:val="00183033"/>
    <w:rsid w:val="00184763"/>
    <w:rsid w:val="00192079"/>
    <w:rsid w:val="001A2DC2"/>
    <w:rsid w:val="001A54B6"/>
    <w:rsid w:val="001B1F5C"/>
    <w:rsid w:val="001B20CE"/>
    <w:rsid w:val="001C6CB5"/>
    <w:rsid w:val="001E562E"/>
    <w:rsid w:val="001E703F"/>
    <w:rsid w:val="001F0A72"/>
    <w:rsid w:val="00202F50"/>
    <w:rsid w:val="00210C90"/>
    <w:rsid w:val="002200CF"/>
    <w:rsid w:val="0022078D"/>
    <w:rsid w:val="00233374"/>
    <w:rsid w:val="0023427E"/>
    <w:rsid w:val="0024229E"/>
    <w:rsid w:val="002457C2"/>
    <w:rsid w:val="002474A3"/>
    <w:rsid w:val="002520C9"/>
    <w:rsid w:val="002609E1"/>
    <w:rsid w:val="00274E9F"/>
    <w:rsid w:val="002A1632"/>
    <w:rsid w:val="002A7A21"/>
    <w:rsid w:val="002C37BF"/>
    <w:rsid w:val="002C583B"/>
    <w:rsid w:val="002D6E6E"/>
    <w:rsid w:val="002D7171"/>
    <w:rsid w:val="002E4D0A"/>
    <w:rsid w:val="00300CB2"/>
    <w:rsid w:val="0032167E"/>
    <w:rsid w:val="00333C34"/>
    <w:rsid w:val="003422FC"/>
    <w:rsid w:val="00342C39"/>
    <w:rsid w:val="00344855"/>
    <w:rsid w:val="003451AB"/>
    <w:rsid w:val="00357330"/>
    <w:rsid w:val="00382F2A"/>
    <w:rsid w:val="00382FD2"/>
    <w:rsid w:val="00384AC9"/>
    <w:rsid w:val="003911C8"/>
    <w:rsid w:val="00392BEA"/>
    <w:rsid w:val="00393E0C"/>
    <w:rsid w:val="00394E7B"/>
    <w:rsid w:val="00395BF4"/>
    <w:rsid w:val="003979A1"/>
    <w:rsid w:val="003B62D7"/>
    <w:rsid w:val="003C391E"/>
    <w:rsid w:val="003C6F8F"/>
    <w:rsid w:val="003E5F26"/>
    <w:rsid w:val="003F1C2C"/>
    <w:rsid w:val="00400AF8"/>
    <w:rsid w:val="00404AD1"/>
    <w:rsid w:val="004109E1"/>
    <w:rsid w:val="00436CA9"/>
    <w:rsid w:val="0043780C"/>
    <w:rsid w:val="004440EB"/>
    <w:rsid w:val="00466CAC"/>
    <w:rsid w:val="00466F54"/>
    <w:rsid w:val="00470501"/>
    <w:rsid w:val="00477ED0"/>
    <w:rsid w:val="004846B1"/>
    <w:rsid w:val="004A139D"/>
    <w:rsid w:val="004A23D7"/>
    <w:rsid w:val="004A2D90"/>
    <w:rsid w:val="004B42B2"/>
    <w:rsid w:val="004B54B2"/>
    <w:rsid w:val="004D1CFC"/>
    <w:rsid w:val="004D4833"/>
    <w:rsid w:val="004E5C6E"/>
    <w:rsid w:val="004E6DC9"/>
    <w:rsid w:val="004F304D"/>
    <w:rsid w:val="005001C3"/>
    <w:rsid w:val="0050387B"/>
    <w:rsid w:val="005064B0"/>
    <w:rsid w:val="0051485E"/>
    <w:rsid w:val="00521963"/>
    <w:rsid w:val="00524E1B"/>
    <w:rsid w:val="005268F0"/>
    <w:rsid w:val="00532D4B"/>
    <w:rsid w:val="005411F3"/>
    <w:rsid w:val="00541291"/>
    <w:rsid w:val="00544975"/>
    <w:rsid w:val="00544DC7"/>
    <w:rsid w:val="00550833"/>
    <w:rsid w:val="005602C6"/>
    <w:rsid w:val="0056320A"/>
    <w:rsid w:val="0058071E"/>
    <w:rsid w:val="00580B45"/>
    <w:rsid w:val="00596AD4"/>
    <w:rsid w:val="005971DB"/>
    <w:rsid w:val="005A2FE0"/>
    <w:rsid w:val="005A3B37"/>
    <w:rsid w:val="005B2A1B"/>
    <w:rsid w:val="005B4E22"/>
    <w:rsid w:val="005C6AD6"/>
    <w:rsid w:val="005D0281"/>
    <w:rsid w:val="005D74A2"/>
    <w:rsid w:val="005E03D6"/>
    <w:rsid w:val="005E45A7"/>
    <w:rsid w:val="005E71C9"/>
    <w:rsid w:val="005F62D3"/>
    <w:rsid w:val="00601A66"/>
    <w:rsid w:val="00603D3E"/>
    <w:rsid w:val="00606185"/>
    <w:rsid w:val="006112FD"/>
    <w:rsid w:val="00611396"/>
    <w:rsid w:val="00616625"/>
    <w:rsid w:val="006171D7"/>
    <w:rsid w:val="00620B7E"/>
    <w:rsid w:val="00623C8F"/>
    <w:rsid w:val="006348D3"/>
    <w:rsid w:val="00642613"/>
    <w:rsid w:val="00642A0B"/>
    <w:rsid w:val="0064365F"/>
    <w:rsid w:val="00647A34"/>
    <w:rsid w:val="00651319"/>
    <w:rsid w:val="00655440"/>
    <w:rsid w:val="0065578E"/>
    <w:rsid w:val="00662726"/>
    <w:rsid w:val="00685EBF"/>
    <w:rsid w:val="00693023"/>
    <w:rsid w:val="00696D94"/>
    <w:rsid w:val="006A767A"/>
    <w:rsid w:val="006B30AF"/>
    <w:rsid w:val="006B46ED"/>
    <w:rsid w:val="006C0B40"/>
    <w:rsid w:val="006C7242"/>
    <w:rsid w:val="006C72B8"/>
    <w:rsid w:val="006D4D84"/>
    <w:rsid w:val="006D76A7"/>
    <w:rsid w:val="006E10C5"/>
    <w:rsid w:val="006E51E3"/>
    <w:rsid w:val="006F059B"/>
    <w:rsid w:val="006F212C"/>
    <w:rsid w:val="006F7CD1"/>
    <w:rsid w:val="0070210E"/>
    <w:rsid w:val="007025F8"/>
    <w:rsid w:val="00703871"/>
    <w:rsid w:val="007121E6"/>
    <w:rsid w:val="00712F35"/>
    <w:rsid w:val="00731C15"/>
    <w:rsid w:val="007421B7"/>
    <w:rsid w:val="0074611E"/>
    <w:rsid w:val="00751B54"/>
    <w:rsid w:val="00755EBC"/>
    <w:rsid w:val="007575E5"/>
    <w:rsid w:val="00762FC8"/>
    <w:rsid w:val="00765CC7"/>
    <w:rsid w:val="00770C32"/>
    <w:rsid w:val="00772BD4"/>
    <w:rsid w:val="007730B9"/>
    <w:rsid w:val="00774A89"/>
    <w:rsid w:val="00782E87"/>
    <w:rsid w:val="007B4C23"/>
    <w:rsid w:val="007C1053"/>
    <w:rsid w:val="007D7087"/>
    <w:rsid w:val="007E12EF"/>
    <w:rsid w:val="0080207C"/>
    <w:rsid w:val="00802E58"/>
    <w:rsid w:val="00803515"/>
    <w:rsid w:val="008054C8"/>
    <w:rsid w:val="00806632"/>
    <w:rsid w:val="00812B5E"/>
    <w:rsid w:val="00814234"/>
    <w:rsid w:val="008267CE"/>
    <w:rsid w:val="0082683D"/>
    <w:rsid w:val="00830A60"/>
    <w:rsid w:val="00856E64"/>
    <w:rsid w:val="008575E8"/>
    <w:rsid w:val="00874C60"/>
    <w:rsid w:val="008862BD"/>
    <w:rsid w:val="00887781"/>
    <w:rsid w:val="00892D9F"/>
    <w:rsid w:val="00893F25"/>
    <w:rsid w:val="00895BAF"/>
    <w:rsid w:val="008A2A81"/>
    <w:rsid w:val="008C7D48"/>
    <w:rsid w:val="008D3373"/>
    <w:rsid w:val="008D48D6"/>
    <w:rsid w:val="008E2DDB"/>
    <w:rsid w:val="008E3E12"/>
    <w:rsid w:val="008E74FB"/>
    <w:rsid w:val="008F17D6"/>
    <w:rsid w:val="008F4026"/>
    <w:rsid w:val="008F74C8"/>
    <w:rsid w:val="00905397"/>
    <w:rsid w:val="0090652D"/>
    <w:rsid w:val="00912B89"/>
    <w:rsid w:val="00912E40"/>
    <w:rsid w:val="0091459B"/>
    <w:rsid w:val="00914C64"/>
    <w:rsid w:val="00914D10"/>
    <w:rsid w:val="00917943"/>
    <w:rsid w:val="00917BAD"/>
    <w:rsid w:val="00925D5B"/>
    <w:rsid w:val="0092704F"/>
    <w:rsid w:val="00930743"/>
    <w:rsid w:val="00933FA7"/>
    <w:rsid w:val="0093485C"/>
    <w:rsid w:val="00936ADE"/>
    <w:rsid w:val="00941167"/>
    <w:rsid w:val="0094285B"/>
    <w:rsid w:val="00957311"/>
    <w:rsid w:val="00965423"/>
    <w:rsid w:val="009741D2"/>
    <w:rsid w:val="00977D9C"/>
    <w:rsid w:val="00977F1D"/>
    <w:rsid w:val="0098293A"/>
    <w:rsid w:val="00987027"/>
    <w:rsid w:val="009A02D3"/>
    <w:rsid w:val="009B3AF4"/>
    <w:rsid w:val="009B462F"/>
    <w:rsid w:val="009B4A35"/>
    <w:rsid w:val="009B6031"/>
    <w:rsid w:val="009C0BD6"/>
    <w:rsid w:val="009C0FB3"/>
    <w:rsid w:val="009C257B"/>
    <w:rsid w:val="009C4CEF"/>
    <w:rsid w:val="009D148F"/>
    <w:rsid w:val="009D3EF2"/>
    <w:rsid w:val="009D7567"/>
    <w:rsid w:val="009E7702"/>
    <w:rsid w:val="009F02FD"/>
    <w:rsid w:val="009F3AE9"/>
    <w:rsid w:val="009F3CCE"/>
    <w:rsid w:val="009F42B0"/>
    <w:rsid w:val="009F5769"/>
    <w:rsid w:val="009F7BE6"/>
    <w:rsid w:val="00A02590"/>
    <w:rsid w:val="00A150B8"/>
    <w:rsid w:val="00A2606D"/>
    <w:rsid w:val="00A30EA9"/>
    <w:rsid w:val="00A50068"/>
    <w:rsid w:val="00A502E7"/>
    <w:rsid w:val="00A63E22"/>
    <w:rsid w:val="00A65974"/>
    <w:rsid w:val="00A825FE"/>
    <w:rsid w:val="00A85786"/>
    <w:rsid w:val="00A9445B"/>
    <w:rsid w:val="00A94ADA"/>
    <w:rsid w:val="00A96CE2"/>
    <w:rsid w:val="00AA2B60"/>
    <w:rsid w:val="00AA49BD"/>
    <w:rsid w:val="00AA5164"/>
    <w:rsid w:val="00AA6A6B"/>
    <w:rsid w:val="00AB52BD"/>
    <w:rsid w:val="00AE0453"/>
    <w:rsid w:val="00AE7706"/>
    <w:rsid w:val="00AF503F"/>
    <w:rsid w:val="00AF54CD"/>
    <w:rsid w:val="00B00420"/>
    <w:rsid w:val="00B04CD7"/>
    <w:rsid w:val="00B213E6"/>
    <w:rsid w:val="00B25E2D"/>
    <w:rsid w:val="00B535AC"/>
    <w:rsid w:val="00B666DC"/>
    <w:rsid w:val="00B674D2"/>
    <w:rsid w:val="00B71700"/>
    <w:rsid w:val="00B732C0"/>
    <w:rsid w:val="00B80127"/>
    <w:rsid w:val="00B844C2"/>
    <w:rsid w:val="00B8456C"/>
    <w:rsid w:val="00B85CD1"/>
    <w:rsid w:val="00B924C7"/>
    <w:rsid w:val="00B94325"/>
    <w:rsid w:val="00B96116"/>
    <w:rsid w:val="00BB2445"/>
    <w:rsid w:val="00BB5498"/>
    <w:rsid w:val="00BC5EA1"/>
    <w:rsid w:val="00BE0A39"/>
    <w:rsid w:val="00BE17AC"/>
    <w:rsid w:val="00BF0E38"/>
    <w:rsid w:val="00BF1F39"/>
    <w:rsid w:val="00BF4CF7"/>
    <w:rsid w:val="00C00007"/>
    <w:rsid w:val="00C02721"/>
    <w:rsid w:val="00C03641"/>
    <w:rsid w:val="00C11CC0"/>
    <w:rsid w:val="00C16CF9"/>
    <w:rsid w:val="00C22CD5"/>
    <w:rsid w:val="00C25783"/>
    <w:rsid w:val="00C30852"/>
    <w:rsid w:val="00C30E11"/>
    <w:rsid w:val="00C321E6"/>
    <w:rsid w:val="00C53719"/>
    <w:rsid w:val="00C57DC5"/>
    <w:rsid w:val="00C6038E"/>
    <w:rsid w:val="00C61B74"/>
    <w:rsid w:val="00C65096"/>
    <w:rsid w:val="00C66FFB"/>
    <w:rsid w:val="00C76DFB"/>
    <w:rsid w:val="00C77805"/>
    <w:rsid w:val="00C907AC"/>
    <w:rsid w:val="00C96CE9"/>
    <w:rsid w:val="00CA1A10"/>
    <w:rsid w:val="00CA5044"/>
    <w:rsid w:val="00CB32A0"/>
    <w:rsid w:val="00CB50C6"/>
    <w:rsid w:val="00CB5A7F"/>
    <w:rsid w:val="00CE0262"/>
    <w:rsid w:val="00CE15F3"/>
    <w:rsid w:val="00CE568F"/>
    <w:rsid w:val="00CF7B65"/>
    <w:rsid w:val="00D00DE0"/>
    <w:rsid w:val="00D0134B"/>
    <w:rsid w:val="00D04CC9"/>
    <w:rsid w:val="00D21F9E"/>
    <w:rsid w:val="00D36682"/>
    <w:rsid w:val="00D64E80"/>
    <w:rsid w:val="00D66373"/>
    <w:rsid w:val="00D7030E"/>
    <w:rsid w:val="00D714FF"/>
    <w:rsid w:val="00D77A7C"/>
    <w:rsid w:val="00D931A4"/>
    <w:rsid w:val="00D93F16"/>
    <w:rsid w:val="00D9590A"/>
    <w:rsid w:val="00DA3EE3"/>
    <w:rsid w:val="00DB04B8"/>
    <w:rsid w:val="00DB0532"/>
    <w:rsid w:val="00DB246A"/>
    <w:rsid w:val="00DB4F3D"/>
    <w:rsid w:val="00DC0F72"/>
    <w:rsid w:val="00DC2BB2"/>
    <w:rsid w:val="00DC44CF"/>
    <w:rsid w:val="00DE5211"/>
    <w:rsid w:val="00DE765F"/>
    <w:rsid w:val="00DE7BE7"/>
    <w:rsid w:val="00E003C0"/>
    <w:rsid w:val="00E04052"/>
    <w:rsid w:val="00E20C9A"/>
    <w:rsid w:val="00E23F46"/>
    <w:rsid w:val="00E26E78"/>
    <w:rsid w:val="00E33AB1"/>
    <w:rsid w:val="00E438D4"/>
    <w:rsid w:val="00E73BD5"/>
    <w:rsid w:val="00E91791"/>
    <w:rsid w:val="00E93DEA"/>
    <w:rsid w:val="00E940AD"/>
    <w:rsid w:val="00EA32C1"/>
    <w:rsid w:val="00EA4295"/>
    <w:rsid w:val="00EB3FAF"/>
    <w:rsid w:val="00EB5E9E"/>
    <w:rsid w:val="00EB752E"/>
    <w:rsid w:val="00EC6EA2"/>
    <w:rsid w:val="00ED2190"/>
    <w:rsid w:val="00ED2288"/>
    <w:rsid w:val="00ED397B"/>
    <w:rsid w:val="00EE3B88"/>
    <w:rsid w:val="00EE524D"/>
    <w:rsid w:val="00EE7944"/>
    <w:rsid w:val="00EF22B9"/>
    <w:rsid w:val="00EF24DE"/>
    <w:rsid w:val="00EF42F6"/>
    <w:rsid w:val="00F04FDD"/>
    <w:rsid w:val="00F2414C"/>
    <w:rsid w:val="00F25F9B"/>
    <w:rsid w:val="00F308CC"/>
    <w:rsid w:val="00F344B7"/>
    <w:rsid w:val="00F4421D"/>
    <w:rsid w:val="00F4498A"/>
    <w:rsid w:val="00F55C0C"/>
    <w:rsid w:val="00F628D6"/>
    <w:rsid w:val="00F92937"/>
    <w:rsid w:val="00F94E5D"/>
    <w:rsid w:val="00FB612D"/>
    <w:rsid w:val="00FC3F50"/>
    <w:rsid w:val="00FD521D"/>
    <w:rsid w:val="00FD79D0"/>
    <w:rsid w:val="00FE0799"/>
    <w:rsid w:val="00FE0AB8"/>
    <w:rsid w:val="00FE74E6"/>
    <w:rsid w:val="00FF24B3"/>
    <w:rsid w:val="00FF386D"/>
    <w:rsid w:val="00FF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4:docId w14:val="793029EA"/>
  <w15:docId w15:val="{24A89C03-9B6F-4208-BC46-578E1853E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0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5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B50C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9C257B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9C257B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9C257B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C257B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9C257B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9C25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C257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914C64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0025E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0025E1"/>
  </w:style>
  <w:style w:type="paragraph" w:styleId="ab">
    <w:name w:val="footer"/>
    <w:basedOn w:val="a"/>
    <w:link w:val="Char3"/>
    <w:uiPriority w:val="99"/>
    <w:unhideWhenUsed/>
    <w:rsid w:val="000025E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0025E1"/>
  </w:style>
  <w:style w:type="paragraph" w:styleId="ac">
    <w:name w:val="List Paragraph"/>
    <w:basedOn w:val="a"/>
    <w:uiPriority w:val="34"/>
    <w:qFormat/>
    <w:rsid w:val="007730B9"/>
    <w:pPr>
      <w:ind w:leftChars="400" w:left="800"/>
    </w:pPr>
  </w:style>
  <w:style w:type="character" w:styleId="ad">
    <w:name w:val="Placeholder Text"/>
    <w:basedOn w:val="a0"/>
    <w:uiPriority w:val="99"/>
    <w:semiHidden/>
    <w:rsid w:val="00B94325"/>
    <w:rPr>
      <w:color w:val="808080"/>
    </w:rPr>
  </w:style>
  <w:style w:type="character" w:styleId="ae">
    <w:name w:val="Emphasis"/>
    <w:basedOn w:val="a0"/>
    <w:uiPriority w:val="20"/>
    <w:qFormat/>
    <w:rsid w:val="0004287E"/>
    <w:rPr>
      <w:i/>
      <w:iCs/>
    </w:rPr>
  </w:style>
  <w:style w:type="character" w:styleId="af">
    <w:name w:val="Hyperlink"/>
    <w:basedOn w:val="a0"/>
    <w:uiPriority w:val="99"/>
    <w:unhideWhenUsed/>
    <w:rsid w:val="005449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2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cjin@yuhs.a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3A2A2-E874-472D-AC99-4842F1FA3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kang sunyoung</cp:lastModifiedBy>
  <cp:revision>6</cp:revision>
  <cp:lastPrinted>2020-04-21T03:55:00Z</cp:lastPrinted>
  <dcterms:created xsi:type="dcterms:W3CDTF">2021-09-15T13:28:00Z</dcterms:created>
  <dcterms:modified xsi:type="dcterms:W3CDTF">2021-09-15T15:05:00Z</dcterms:modified>
</cp:coreProperties>
</file>